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E8034" w14:textId="7D954A13" w:rsidR="00A036F0" w:rsidRPr="0052224A" w:rsidRDefault="00A036F0" w:rsidP="001E5EF7">
      <w:pPr>
        <w:spacing w:line="360" w:lineRule="auto"/>
        <w:jc w:val="both"/>
        <w:rPr>
          <w:sz w:val="18"/>
          <w:lang w:val="en-US"/>
        </w:rPr>
      </w:pPr>
      <w:r w:rsidRPr="00A036F0">
        <w:rPr>
          <w:b/>
          <w:lang w:val="en-US"/>
        </w:rPr>
        <w:t>Table 2S</w:t>
      </w:r>
      <w:r w:rsidRPr="00A036F0">
        <w:rPr>
          <w:lang w:val="en-US"/>
        </w:rPr>
        <w:t>.</w:t>
      </w:r>
      <w:r w:rsidRPr="0052224A">
        <w:rPr>
          <w:lang w:val="en-US"/>
        </w:rPr>
        <w:t xml:space="preserve"> OTUs (number of reads) identified to the species level in brines</w:t>
      </w:r>
    </w:p>
    <w:tbl>
      <w:tblPr>
        <w:tblW w:w="491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4"/>
        <w:gridCol w:w="584"/>
        <w:gridCol w:w="584"/>
        <w:gridCol w:w="584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639"/>
        <w:gridCol w:w="636"/>
        <w:gridCol w:w="636"/>
        <w:gridCol w:w="636"/>
        <w:gridCol w:w="636"/>
        <w:gridCol w:w="631"/>
      </w:tblGrid>
      <w:tr w:rsidR="00A036F0" w:rsidRPr="00B941C9" w14:paraId="2B8DEB00" w14:textId="77777777" w:rsidTr="00A036F0">
        <w:trPr>
          <w:trHeight w:hRule="exact" w:val="221"/>
        </w:trPr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99B78D" w14:textId="564F0484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pecies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37DD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0080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1143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3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15EB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4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C741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H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D903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H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3228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H3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0F2A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H4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AE24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H5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80BF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H6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10AA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H7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3A3B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H8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D13B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H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9A0E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SH1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EA6D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H1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2909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H2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2DE6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H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C046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H4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24A6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B_H5</w:t>
            </w:r>
          </w:p>
        </w:tc>
      </w:tr>
      <w:tr w:rsidR="00A036F0" w:rsidRPr="00B941C9" w14:paraId="1FA4EE43" w14:textId="77777777" w:rsidTr="00E752F0">
        <w:trPr>
          <w:trHeight w:hRule="exact" w:val="221"/>
        </w:trPr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29B3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Acinetobacter johnsonii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BBE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93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5AC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464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06D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6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46B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0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AD0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7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85E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277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E8A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488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63C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858C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7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A15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692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74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F1D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713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2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50B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9AC1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7F4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15D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7</w:t>
            </w:r>
          </w:p>
        </w:tc>
      </w:tr>
      <w:tr w:rsidR="00A036F0" w:rsidRPr="00B941C9" w14:paraId="13452972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3338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Agrococcus jenensi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ABA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39D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051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03D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1E7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2FB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743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3BF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699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767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B8EC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B42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C49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F8E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6E44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455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11AB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B690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028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4A4D5CDC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A353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Anoxybacillus kestanbolensi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87B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164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947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562D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874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6DB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8EF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EF5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FDF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037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979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889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E14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20E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7D1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33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4A1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B00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C5F9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2C6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</w:t>
            </w:r>
          </w:p>
        </w:tc>
      </w:tr>
      <w:tr w:rsidR="00A036F0" w:rsidRPr="00B941C9" w14:paraId="0BD8BCAE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3E10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Brevundimonas diminut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B2F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A98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093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8D5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3622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80E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1F1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BB4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76D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FCB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B8B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601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BA9D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ACD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706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07D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8B5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3FF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3C9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1</w:t>
            </w:r>
          </w:p>
        </w:tc>
      </w:tr>
      <w:tr w:rsidR="00A036F0" w:rsidRPr="00B941C9" w14:paraId="6B5659CA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1A8F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Corynebacterium variabil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8E0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979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FE5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B62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F31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ABA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AF2C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45E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D28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86A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311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8A4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01A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6C2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8B8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7E5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5621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C73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F97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251</w:t>
            </w:r>
          </w:p>
        </w:tc>
      </w:tr>
      <w:tr w:rsidR="00A036F0" w:rsidRPr="00B941C9" w14:paraId="474D2D87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9B7B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Haererehalobacter salar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BCB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813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9CD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45C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341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45A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011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BF0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2F3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4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AD5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C49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5EE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5E3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5AD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E0E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347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BF2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D8F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8D3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2</w:t>
            </w:r>
          </w:p>
        </w:tc>
      </w:tr>
      <w:tr w:rsidR="00A036F0" w:rsidRPr="00B941C9" w14:paraId="36264CC8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76DF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Halanaerobacter lacunarum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394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505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491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BA4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A47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047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ED6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17C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364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A9C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D23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83A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A69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B6A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1F4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E07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6819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319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B4F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3AE4B896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5637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Janthinobacterium lividum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79B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0D2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DA2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DD9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774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7F5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198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141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407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44F8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F6E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298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1AA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725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BFF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61A7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8E5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84A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E29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</w:t>
            </w:r>
          </w:p>
        </w:tc>
      </w:tr>
      <w:tr w:rsidR="00A036F0" w:rsidRPr="00B941C9" w14:paraId="0110D81A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2489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Kocuria rhizophil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980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182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ABE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08A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9D9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DF0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F19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31F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406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4C1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BE42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84E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0D46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6E7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3B7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91A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9CA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2BC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2FD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439</w:t>
            </w:r>
          </w:p>
        </w:tc>
      </w:tr>
      <w:tr w:rsidR="00A036F0" w:rsidRPr="00B941C9" w14:paraId="709E581D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145D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Lactobacillus brevi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397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24A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059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798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346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853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B6E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4B3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E5D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CB0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DE8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F5F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15A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19C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DCE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BD4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BA8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012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9BE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4</w:t>
            </w:r>
          </w:p>
        </w:tc>
      </w:tr>
      <w:tr w:rsidR="00A036F0" w:rsidRPr="00B941C9" w14:paraId="10258E7A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5756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Lactobacillus reuter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290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C08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732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5C6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2AE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6B9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000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343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A90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4DF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A1F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8B7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704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8E2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84B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C3B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005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D5CA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4CD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</w:t>
            </w:r>
          </w:p>
        </w:tc>
      </w:tr>
      <w:tr w:rsidR="00A036F0" w:rsidRPr="00B941C9" w14:paraId="6903DD6C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A4E8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Lactobacillus zeae</w:t>
            </w:r>
            <w:bookmarkStart w:id="0" w:name="_GoBack"/>
            <w:bookmarkEnd w:id="0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0FC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1C2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584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F15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642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32C4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2A5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6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1C9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014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E9F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069E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C374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C57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C5B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DD7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11F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75A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B5A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6BED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8</w:t>
            </w:r>
          </w:p>
        </w:tc>
      </w:tr>
      <w:tr w:rsidR="00A036F0" w:rsidRPr="00B941C9" w14:paraId="6C462770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7597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Leuconostoc mesenteroid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F74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14F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5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2E2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99F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0304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555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7E9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13B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522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8EB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7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CA1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CD1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8A5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AC9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917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6B0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ED5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537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DBCF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7</w:t>
            </w:r>
          </w:p>
        </w:tc>
      </w:tr>
      <w:tr w:rsidR="00A036F0" w:rsidRPr="00B941C9" w14:paraId="21674CBC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F53D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Marinobacter hydrocarbonoclasticu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013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B0C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2C9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9CA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BAC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DF4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53C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C5F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618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A57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52B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29A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A5D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1AB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E069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A63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AA9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C45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204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45E95083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8A16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Marinomonas primoryensi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33E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EA7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2D3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B4E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BE5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C5F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C32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F6B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261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296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217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9B8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E2E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EB9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F01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A69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2C8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B3D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867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22EB55D9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8909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Microbacterium maritypicum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D0C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FFB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DE4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79B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74D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A010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6F1E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8B1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2A2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C4C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1A1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FFD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649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044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BDF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64D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DAE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DCB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F13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</w:t>
            </w:r>
          </w:p>
        </w:tc>
      </w:tr>
      <w:tr w:rsidR="00A036F0" w:rsidRPr="00B941C9" w14:paraId="3689C751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2645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Microbispora rose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06F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4DF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A53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4C0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9DF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8BA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949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1A6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C2E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FDB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A2A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C13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D97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2B9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D70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6C8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655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7C7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D48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1</w:t>
            </w:r>
          </w:p>
        </w:tc>
      </w:tr>
      <w:tr w:rsidR="00A036F0" w:rsidRPr="00B941C9" w14:paraId="426DD565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3AB4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Pediococcus acidilactic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8E1C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A00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103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646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7DE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7AE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D3E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1DC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6BF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14C5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268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29B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2F9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6D0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49A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7AE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1F2D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225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BC2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7</w:t>
            </w:r>
          </w:p>
        </w:tc>
      </w:tr>
      <w:tr w:rsidR="00A036F0" w:rsidRPr="00B941C9" w14:paraId="66B939D3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6A7F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Planococcus maitriensi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45B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F3B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B825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ED9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A2B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854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C44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E2F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1A6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EB7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AB6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0AA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856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7BC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BC4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0B3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4C5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656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DD2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013155BE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471D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Propionibacterium acn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203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DC16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B46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2DCC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FCA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8E5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CE8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8F7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CF8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2FB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2AA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A10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5865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DBE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019C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0B3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C11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DBE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4ED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0</w:t>
            </w:r>
          </w:p>
        </w:tc>
      </w:tr>
      <w:tr w:rsidR="00A036F0" w:rsidRPr="00B941C9" w14:paraId="733BDD96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0003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Pseudoclavibacter bifid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507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3D8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E6D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AF0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585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0F56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2F6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85F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7FD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165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2E5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1057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819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A7B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0F3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94D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9AA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031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FCE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1</w:t>
            </w:r>
          </w:p>
        </w:tc>
      </w:tr>
      <w:tr w:rsidR="00A036F0" w:rsidRPr="00B941C9" w14:paraId="395A59DD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B6E2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Pseudomonas alcaligen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E28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3A7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F1B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535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457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E96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D6E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A540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4AC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B3A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E57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754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BC8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56E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71AE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107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803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C54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D07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</w:tr>
      <w:tr w:rsidR="00A036F0" w:rsidRPr="00B941C9" w14:paraId="2E1D828D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52D1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Pseudomonas balearic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0C7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2AB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8CB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F5B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226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EC5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8E8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C11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719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71D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9EF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7E9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757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1D1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FB2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E92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2D4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C78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56B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3F40861C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38A9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Pseudomonas stutzer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724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E13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CEB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525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CA3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8E6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BB6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FCB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D47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9B9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D3B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F83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FBB7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6BE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271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F46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D2B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3C6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226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657811D5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BEF5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Pseudomonas veroni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8E3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1D0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E30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E68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9DA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00C9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5B7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D72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7EE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A46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F5E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8E0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B15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ABB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9C1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340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66B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CF4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AB3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4A8F5914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0DF1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Pseudomonas viridiflav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B02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1E6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A1B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DCF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063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E8D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418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7AD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61F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4FF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EEB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1A0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65A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687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E6D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7E4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78D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0D7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F4F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1</w:t>
            </w:r>
          </w:p>
        </w:tc>
      </w:tr>
      <w:tr w:rsidR="00A036F0" w:rsidRPr="00B941C9" w14:paraId="7D0CE611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2F73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Psychrobacter marincol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512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211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DDC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F46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22C5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FBA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733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B3C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4BE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E33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4F3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93D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F0F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9E6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6D1B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8D2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276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552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FEF5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7A3D05CA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30CBD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Salinivibrio costicol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A48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77E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CC5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8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7BD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336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E9E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596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414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025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7AA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05F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03C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5BD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F97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839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D9B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189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B55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A0B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C1A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15E65C19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42174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Shewanella alga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176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300C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49E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15A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EB4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F34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F438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B17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73CD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5A4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280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B27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61B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906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BBF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354D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5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837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5CA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2B4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19</w:t>
            </w:r>
          </w:p>
        </w:tc>
      </w:tr>
      <w:tr w:rsidR="00A036F0" w:rsidRPr="00B941C9" w14:paraId="3053FD5D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F6FC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Sphingobacterium faecium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FB7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B68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F6E7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CCB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36E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3A69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C52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E65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B56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F8C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6FB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8FC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7AC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8BC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FB9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F4E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3E17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7DD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27B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7DC548EE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96C1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Sphingobacterium mizutai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25E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20D2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2D4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8E0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99E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406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ED3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0E2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D5D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686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31D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246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3D9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4F2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8D8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C35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B7E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3BD7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0A1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</w:tr>
      <w:tr w:rsidR="00A036F0" w:rsidRPr="00B941C9" w14:paraId="5D4BBF53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C93A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Sphingobacterium multivorum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65C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37F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194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0013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BD8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6A4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A63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CBC0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600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3C8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5D3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932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F62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8F8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524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A9A5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54C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0C5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119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674</w:t>
            </w:r>
          </w:p>
        </w:tc>
      </w:tr>
      <w:tr w:rsidR="00A036F0" w:rsidRPr="00B941C9" w14:paraId="5B2183F3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C6B1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Staphylococcus aureu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519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C6C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821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4BA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9493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81C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44A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4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653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428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200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E21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6AE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4F9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5ED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828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2FE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B51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39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1D1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6D6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</w:t>
            </w:r>
          </w:p>
        </w:tc>
      </w:tr>
      <w:tr w:rsidR="00A036F0" w:rsidRPr="00B941C9" w14:paraId="1A39BD51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F891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Staphylococcus epidermidi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8CB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4C7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12E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E43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8E0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8CAE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DFC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689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9DCF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FEF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156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222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172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C72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162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B5D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8446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5BC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155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7</w:t>
            </w:r>
          </w:p>
        </w:tc>
      </w:tr>
      <w:tr w:rsidR="00A036F0" w:rsidRPr="00B941C9" w14:paraId="40C6F166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9914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Staphylococcus equorum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672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7F8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773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574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D26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A69B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EA8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345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B8C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4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503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9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D7A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BF5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43C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D9B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225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648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8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667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7BE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789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383D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4D18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48</w:t>
            </w:r>
          </w:p>
        </w:tc>
      </w:tr>
      <w:tr w:rsidR="00A036F0" w:rsidRPr="00B941C9" w14:paraId="03D62B0B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7A93A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Staphylococcus sciur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E16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E86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B10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52BD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B55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77F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07F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013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ED34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04C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837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1E8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D5C9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D92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7C3B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3A7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F83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681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41E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7</w:t>
            </w:r>
          </w:p>
        </w:tc>
      </w:tr>
      <w:tr w:rsidR="00A036F0" w:rsidRPr="00B941C9" w14:paraId="3E464C5E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07D5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Staphylococcus succinu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511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C47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D788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4F3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4CB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E59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AFC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FC7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802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15E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832C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C90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C4C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C91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ABA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40B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792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065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24E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</w:t>
            </w:r>
          </w:p>
        </w:tc>
      </w:tr>
      <w:tr w:rsidR="00A036F0" w:rsidRPr="00B941C9" w14:paraId="6431DF93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EC908F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Stenotrophomonas acidaminiphila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7292B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727AD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DFBC0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3E747F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81F7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AB6D8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9572F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692E6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26CF41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E9F1A5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E7F25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483A8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F97DB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57E1CA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7DF13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9B242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4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C75C0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21C97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3B978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</w:t>
            </w:r>
          </w:p>
        </w:tc>
      </w:tr>
      <w:tr w:rsidR="00A036F0" w:rsidRPr="00B941C9" w14:paraId="3BC33937" w14:textId="77777777" w:rsidTr="00E752F0">
        <w:trPr>
          <w:trHeight w:hRule="exact" w:val="221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B050F" w14:textId="77777777" w:rsidR="00A036F0" w:rsidRPr="0052224A" w:rsidRDefault="00A036F0" w:rsidP="00E752F0">
            <w:pPr>
              <w:spacing w:line="360" w:lineRule="auto"/>
              <w:jc w:val="both"/>
              <w:rPr>
                <w:i/>
                <w:sz w:val="18"/>
                <w:lang w:val="en-US"/>
              </w:rPr>
            </w:pPr>
            <w:r w:rsidRPr="0052224A">
              <w:rPr>
                <w:i/>
                <w:sz w:val="18"/>
                <w:lang w:val="en-US"/>
              </w:rPr>
              <w:t>Tetragenococcus halophilu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DF78E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012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EB3AB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2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F59A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043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E12F0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226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9436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655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C75F4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5E4E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15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AAABC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22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4D93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53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E1AE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16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AD66D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3574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0EA8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151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1986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4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0882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406D2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6B183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21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48E96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1519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ED979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6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9CDA7" w14:textId="77777777" w:rsidR="00A036F0" w:rsidRPr="0052224A" w:rsidRDefault="00A036F0" w:rsidP="00E752F0">
            <w:pPr>
              <w:spacing w:line="360" w:lineRule="auto"/>
              <w:jc w:val="both"/>
              <w:rPr>
                <w:sz w:val="18"/>
                <w:lang w:val="en-US"/>
              </w:rPr>
            </w:pPr>
            <w:r w:rsidRPr="0052224A">
              <w:rPr>
                <w:sz w:val="18"/>
                <w:lang w:val="en-US"/>
              </w:rPr>
              <w:t>57</w:t>
            </w:r>
          </w:p>
        </w:tc>
      </w:tr>
    </w:tbl>
    <w:p w14:paraId="25585D64" w14:textId="77777777" w:rsidR="00A036F0" w:rsidRPr="0052224A" w:rsidRDefault="00A036F0" w:rsidP="005D2B11">
      <w:pPr>
        <w:rPr>
          <w:lang w:val="en-US"/>
        </w:rPr>
      </w:pPr>
    </w:p>
    <w:sectPr w:rsidR="00A036F0" w:rsidRPr="0052224A" w:rsidSect="00A036F0">
      <w:pgSz w:w="16840" w:h="11907" w:orient="landscape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F01615" w14:textId="77777777" w:rsidR="00C55DC4" w:rsidRDefault="00C55DC4" w:rsidP="00122111">
      <w:r>
        <w:separator/>
      </w:r>
    </w:p>
  </w:endnote>
  <w:endnote w:type="continuationSeparator" w:id="0">
    <w:p w14:paraId="05D1F061" w14:textId="77777777" w:rsidR="00C55DC4" w:rsidRDefault="00C55DC4" w:rsidP="00122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AB62B0" w14:textId="77777777" w:rsidR="00C55DC4" w:rsidRDefault="00C55DC4" w:rsidP="00122111">
      <w:r>
        <w:separator/>
      </w:r>
    </w:p>
  </w:footnote>
  <w:footnote w:type="continuationSeparator" w:id="0">
    <w:p w14:paraId="1F1A44F7" w14:textId="77777777" w:rsidR="00C55DC4" w:rsidRDefault="00C55DC4" w:rsidP="001221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98848C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B4260B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FFAC16F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7D20D2D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C04C4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48CE723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6341A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54A91C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1CCE15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5A641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3CA49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6876EF6"/>
    <w:multiLevelType w:val="multilevel"/>
    <w:tmpl w:val="24CE62CA"/>
    <w:styleLink w:val="Stile1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04D6AE0"/>
    <w:multiLevelType w:val="hybridMultilevel"/>
    <w:tmpl w:val="2018BC52"/>
    <w:lvl w:ilvl="0" w:tplc="0410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C27A8A"/>
    <w:multiLevelType w:val="multilevel"/>
    <w:tmpl w:val="5A7A71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olo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18C10F6"/>
    <w:multiLevelType w:val="multilevel"/>
    <w:tmpl w:val="B2C4991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508286B"/>
    <w:multiLevelType w:val="hybridMultilevel"/>
    <w:tmpl w:val="6C3801F0"/>
    <w:lvl w:ilvl="0" w:tplc="BB7E7B18">
      <w:start w:val="1"/>
      <w:numFmt w:val="decimal"/>
      <w:pStyle w:val="Titolo2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3D158E"/>
    <w:multiLevelType w:val="multilevel"/>
    <w:tmpl w:val="892E30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none"/>
      <w:lvlText w:val="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8FC6CFE"/>
    <w:multiLevelType w:val="multilevel"/>
    <w:tmpl w:val="24CE62CA"/>
    <w:numStyleLink w:val="Stile1"/>
  </w:abstractNum>
  <w:abstractNum w:abstractNumId="18" w15:restartNumberingAfterBreak="0">
    <w:nsid w:val="6D354864"/>
    <w:multiLevelType w:val="multilevel"/>
    <w:tmpl w:val="C254A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14"/>
  </w:num>
  <w:num w:numId="3">
    <w:abstractNumId w:val="16"/>
  </w:num>
  <w:num w:numId="4">
    <w:abstractNumId w:val="3"/>
  </w:num>
  <w:num w:numId="5">
    <w:abstractNumId w:val="17"/>
  </w:num>
  <w:num w:numId="6">
    <w:abstractNumId w:val="11"/>
  </w:num>
  <w:num w:numId="7">
    <w:abstractNumId w:val="0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"/>
  </w:num>
  <w:num w:numId="14">
    <w:abstractNumId w:val="2"/>
  </w:num>
  <w:num w:numId="15">
    <w:abstractNumId w:val="4"/>
  </w:num>
  <w:num w:numId="16">
    <w:abstractNumId w:val="9"/>
  </w:num>
  <w:num w:numId="17">
    <w:abstractNumId w:val="12"/>
  </w:num>
  <w:num w:numId="18">
    <w:abstractNumId w:val="15"/>
  </w:num>
  <w:num w:numId="19">
    <w:abstractNumId w:val="13"/>
  </w:num>
  <w:num w:numId="20">
    <w:abstractNumId w:val="13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3"/>
        <w:lvlText w:val="%1.%2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0tTCyMDU0NjO2sDRQ0lEKTi0uzszPAykwtagFAIoakvotAAAA"/>
  </w:docVars>
  <w:rsids>
    <w:rsidRoot w:val="00DC4461"/>
    <w:rsid w:val="000015E2"/>
    <w:rsid w:val="0000178C"/>
    <w:rsid w:val="000019AC"/>
    <w:rsid w:val="00001A7E"/>
    <w:rsid w:val="00001EC6"/>
    <w:rsid w:val="00002B7B"/>
    <w:rsid w:val="00003084"/>
    <w:rsid w:val="00003A78"/>
    <w:rsid w:val="00003B47"/>
    <w:rsid w:val="00004B6E"/>
    <w:rsid w:val="00005A1C"/>
    <w:rsid w:val="00006776"/>
    <w:rsid w:val="00010579"/>
    <w:rsid w:val="00011294"/>
    <w:rsid w:val="00011608"/>
    <w:rsid w:val="0001169C"/>
    <w:rsid w:val="00011BBB"/>
    <w:rsid w:val="00012E27"/>
    <w:rsid w:val="000149BB"/>
    <w:rsid w:val="00014CD6"/>
    <w:rsid w:val="0002131F"/>
    <w:rsid w:val="00021829"/>
    <w:rsid w:val="000227CA"/>
    <w:rsid w:val="00023C51"/>
    <w:rsid w:val="00026D30"/>
    <w:rsid w:val="0002722F"/>
    <w:rsid w:val="000275A5"/>
    <w:rsid w:val="00027779"/>
    <w:rsid w:val="00027786"/>
    <w:rsid w:val="00032F45"/>
    <w:rsid w:val="0003326A"/>
    <w:rsid w:val="00033D80"/>
    <w:rsid w:val="000343D8"/>
    <w:rsid w:val="000347F9"/>
    <w:rsid w:val="00034E5D"/>
    <w:rsid w:val="000378EA"/>
    <w:rsid w:val="00041C8B"/>
    <w:rsid w:val="0004293E"/>
    <w:rsid w:val="00043330"/>
    <w:rsid w:val="00043ECA"/>
    <w:rsid w:val="000463D9"/>
    <w:rsid w:val="000467FB"/>
    <w:rsid w:val="000476AE"/>
    <w:rsid w:val="00047B19"/>
    <w:rsid w:val="00052831"/>
    <w:rsid w:val="00052A43"/>
    <w:rsid w:val="00053FAE"/>
    <w:rsid w:val="00055EB9"/>
    <w:rsid w:val="00055F03"/>
    <w:rsid w:val="000568BB"/>
    <w:rsid w:val="00056CB8"/>
    <w:rsid w:val="00057247"/>
    <w:rsid w:val="00057A22"/>
    <w:rsid w:val="00060510"/>
    <w:rsid w:val="00061892"/>
    <w:rsid w:val="0006242A"/>
    <w:rsid w:val="000626EE"/>
    <w:rsid w:val="00063838"/>
    <w:rsid w:val="00064FC8"/>
    <w:rsid w:val="000660FC"/>
    <w:rsid w:val="000673F2"/>
    <w:rsid w:val="00071232"/>
    <w:rsid w:val="000736EC"/>
    <w:rsid w:val="00074706"/>
    <w:rsid w:val="000772F9"/>
    <w:rsid w:val="00077FB8"/>
    <w:rsid w:val="0008203C"/>
    <w:rsid w:val="00082FB2"/>
    <w:rsid w:val="00083A82"/>
    <w:rsid w:val="00085044"/>
    <w:rsid w:val="00086CBF"/>
    <w:rsid w:val="000901F2"/>
    <w:rsid w:val="00090435"/>
    <w:rsid w:val="000909EB"/>
    <w:rsid w:val="00092071"/>
    <w:rsid w:val="00092ACB"/>
    <w:rsid w:val="00092B2A"/>
    <w:rsid w:val="00093B34"/>
    <w:rsid w:val="0009766A"/>
    <w:rsid w:val="000A0608"/>
    <w:rsid w:val="000A07E2"/>
    <w:rsid w:val="000A0EA8"/>
    <w:rsid w:val="000A112E"/>
    <w:rsid w:val="000A30A7"/>
    <w:rsid w:val="000A3874"/>
    <w:rsid w:val="000A4495"/>
    <w:rsid w:val="000A5C7B"/>
    <w:rsid w:val="000B003D"/>
    <w:rsid w:val="000B0A45"/>
    <w:rsid w:val="000B0C91"/>
    <w:rsid w:val="000B1007"/>
    <w:rsid w:val="000B10A9"/>
    <w:rsid w:val="000B116F"/>
    <w:rsid w:val="000B1BA2"/>
    <w:rsid w:val="000B1F0E"/>
    <w:rsid w:val="000B41EB"/>
    <w:rsid w:val="000B6283"/>
    <w:rsid w:val="000C180A"/>
    <w:rsid w:val="000C2377"/>
    <w:rsid w:val="000C2EED"/>
    <w:rsid w:val="000C3997"/>
    <w:rsid w:val="000C54EC"/>
    <w:rsid w:val="000C6322"/>
    <w:rsid w:val="000C7F2A"/>
    <w:rsid w:val="000D073F"/>
    <w:rsid w:val="000D1567"/>
    <w:rsid w:val="000D260C"/>
    <w:rsid w:val="000D31C1"/>
    <w:rsid w:val="000D3555"/>
    <w:rsid w:val="000D5DEC"/>
    <w:rsid w:val="000D6032"/>
    <w:rsid w:val="000E0523"/>
    <w:rsid w:val="000E0F7B"/>
    <w:rsid w:val="000E1C28"/>
    <w:rsid w:val="000E37FD"/>
    <w:rsid w:val="000E541D"/>
    <w:rsid w:val="000E630A"/>
    <w:rsid w:val="000E7C62"/>
    <w:rsid w:val="000F07A6"/>
    <w:rsid w:val="000F1F94"/>
    <w:rsid w:val="000F33A3"/>
    <w:rsid w:val="000F3B8B"/>
    <w:rsid w:val="000F3F32"/>
    <w:rsid w:val="000F5023"/>
    <w:rsid w:val="000F734F"/>
    <w:rsid w:val="00100C76"/>
    <w:rsid w:val="0010106B"/>
    <w:rsid w:val="001018E0"/>
    <w:rsid w:val="001026EE"/>
    <w:rsid w:val="00104826"/>
    <w:rsid w:val="001050D6"/>
    <w:rsid w:val="00105A6B"/>
    <w:rsid w:val="00105AF5"/>
    <w:rsid w:val="0010683C"/>
    <w:rsid w:val="001068AA"/>
    <w:rsid w:val="001079F6"/>
    <w:rsid w:val="00110FDA"/>
    <w:rsid w:val="00111AA5"/>
    <w:rsid w:val="00112350"/>
    <w:rsid w:val="00112C9C"/>
    <w:rsid w:val="0011467F"/>
    <w:rsid w:val="00114771"/>
    <w:rsid w:val="00114C8D"/>
    <w:rsid w:val="00115190"/>
    <w:rsid w:val="00115EA5"/>
    <w:rsid w:val="00116CE9"/>
    <w:rsid w:val="00116F23"/>
    <w:rsid w:val="001171BD"/>
    <w:rsid w:val="00117F22"/>
    <w:rsid w:val="001205F2"/>
    <w:rsid w:val="00120ADD"/>
    <w:rsid w:val="001212E1"/>
    <w:rsid w:val="0012168D"/>
    <w:rsid w:val="00122111"/>
    <w:rsid w:val="0012320B"/>
    <w:rsid w:val="00124C7F"/>
    <w:rsid w:val="001263D6"/>
    <w:rsid w:val="0012732C"/>
    <w:rsid w:val="00127B89"/>
    <w:rsid w:val="0013041D"/>
    <w:rsid w:val="001322A0"/>
    <w:rsid w:val="00134B98"/>
    <w:rsid w:val="0013706B"/>
    <w:rsid w:val="00141178"/>
    <w:rsid w:val="001427AF"/>
    <w:rsid w:val="00143C00"/>
    <w:rsid w:val="00145548"/>
    <w:rsid w:val="0014627E"/>
    <w:rsid w:val="00147F40"/>
    <w:rsid w:val="00152201"/>
    <w:rsid w:val="00153514"/>
    <w:rsid w:val="00153899"/>
    <w:rsid w:val="00153D4C"/>
    <w:rsid w:val="00154E15"/>
    <w:rsid w:val="001553D6"/>
    <w:rsid w:val="00156AA3"/>
    <w:rsid w:val="0015736E"/>
    <w:rsid w:val="00157611"/>
    <w:rsid w:val="00162296"/>
    <w:rsid w:val="0016489E"/>
    <w:rsid w:val="00166898"/>
    <w:rsid w:val="00167E40"/>
    <w:rsid w:val="00167F8C"/>
    <w:rsid w:val="00170DB1"/>
    <w:rsid w:val="00171053"/>
    <w:rsid w:val="00172288"/>
    <w:rsid w:val="00173564"/>
    <w:rsid w:val="0017445D"/>
    <w:rsid w:val="00175712"/>
    <w:rsid w:val="0018082C"/>
    <w:rsid w:val="001824BF"/>
    <w:rsid w:val="001847D8"/>
    <w:rsid w:val="00184A69"/>
    <w:rsid w:val="00184F66"/>
    <w:rsid w:val="00186CF4"/>
    <w:rsid w:val="00187982"/>
    <w:rsid w:val="00191FB1"/>
    <w:rsid w:val="001923CC"/>
    <w:rsid w:val="0019240B"/>
    <w:rsid w:val="00193018"/>
    <w:rsid w:val="00193FC1"/>
    <w:rsid w:val="00194A92"/>
    <w:rsid w:val="00195315"/>
    <w:rsid w:val="00195D7F"/>
    <w:rsid w:val="00195E2B"/>
    <w:rsid w:val="00195F33"/>
    <w:rsid w:val="001966C1"/>
    <w:rsid w:val="00196D5C"/>
    <w:rsid w:val="001A33C5"/>
    <w:rsid w:val="001A3E1D"/>
    <w:rsid w:val="001A517F"/>
    <w:rsid w:val="001A582A"/>
    <w:rsid w:val="001A7A3C"/>
    <w:rsid w:val="001B0527"/>
    <w:rsid w:val="001B077A"/>
    <w:rsid w:val="001B1EB4"/>
    <w:rsid w:val="001B2736"/>
    <w:rsid w:val="001B451D"/>
    <w:rsid w:val="001B4969"/>
    <w:rsid w:val="001B521D"/>
    <w:rsid w:val="001B55A0"/>
    <w:rsid w:val="001B6399"/>
    <w:rsid w:val="001B64F3"/>
    <w:rsid w:val="001B65A0"/>
    <w:rsid w:val="001B75A7"/>
    <w:rsid w:val="001C1936"/>
    <w:rsid w:val="001C1979"/>
    <w:rsid w:val="001C2297"/>
    <w:rsid w:val="001C291F"/>
    <w:rsid w:val="001C3E1F"/>
    <w:rsid w:val="001C44A0"/>
    <w:rsid w:val="001C498A"/>
    <w:rsid w:val="001C504E"/>
    <w:rsid w:val="001D36EA"/>
    <w:rsid w:val="001D4D62"/>
    <w:rsid w:val="001D5B5B"/>
    <w:rsid w:val="001D734C"/>
    <w:rsid w:val="001E01A8"/>
    <w:rsid w:val="001E1494"/>
    <w:rsid w:val="001E385A"/>
    <w:rsid w:val="001E3C23"/>
    <w:rsid w:val="001E3F10"/>
    <w:rsid w:val="001E5D31"/>
    <w:rsid w:val="001E6538"/>
    <w:rsid w:val="001E790E"/>
    <w:rsid w:val="001F2259"/>
    <w:rsid w:val="001F4729"/>
    <w:rsid w:val="001F6F83"/>
    <w:rsid w:val="0020001E"/>
    <w:rsid w:val="00201340"/>
    <w:rsid w:val="00202791"/>
    <w:rsid w:val="00202ED8"/>
    <w:rsid w:val="0020494B"/>
    <w:rsid w:val="00207165"/>
    <w:rsid w:val="00210630"/>
    <w:rsid w:val="00210D74"/>
    <w:rsid w:val="00212E0A"/>
    <w:rsid w:val="00212FC7"/>
    <w:rsid w:val="00213B18"/>
    <w:rsid w:val="00213F56"/>
    <w:rsid w:val="002147EA"/>
    <w:rsid w:val="00216230"/>
    <w:rsid w:val="00216B43"/>
    <w:rsid w:val="00216E87"/>
    <w:rsid w:val="002175EF"/>
    <w:rsid w:val="00220416"/>
    <w:rsid w:val="002272E1"/>
    <w:rsid w:val="002304FF"/>
    <w:rsid w:val="00230BDB"/>
    <w:rsid w:val="00230E30"/>
    <w:rsid w:val="002312B7"/>
    <w:rsid w:val="00231427"/>
    <w:rsid w:val="00234076"/>
    <w:rsid w:val="00235BF2"/>
    <w:rsid w:val="00236684"/>
    <w:rsid w:val="00236B8E"/>
    <w:rsid w:val="002405AE"/>
    <w:rsid w:val="00240CD8"/>
    <w:rsid w:val="0024118B"/>
    <w:rsid w:val="0024187E"/>
    <w:rsid w:val="0024314E"/>
    <w:rsid w:val="00243EE2"/>
    <w:rsid w:val="00244044"/>
    <w:rsid w:val="00244E8E"/>
    <w:rsid w:val="002458C3"/>
    <w:rsid w:val="00250534"/>
    <w:rsid w:val="002509B8"/>
    <w:rsid w:val="00250DE8"/>
    <w:rsid w:val="00250FFC"/>
    <w:rsid w:val="00251B08"/>
    <w:rsid w:val="00252D8C"/>
    <w:rsid w:val="0025322A"/>
    <w:rsid w:val="00253CFA"/>
    <w:rsid w:val="002545D4"/>
    <w:rsid w:val="00254AD9"/>
    <w:rsid w:val="002559E7"/>
    <w:rsid w:val="0025668F"/>
    <w:rsid w:val="00261363"/>
    <w:rsid w:val="00261757"/>
    <w:rsid w:val="0026229F"/>
    <w:rsid w:val="00262398"/>
    <w:rsid w:val="002635A8"/>
    <w:rsid w:val="00264716"/>
    <w:rsid w:val="002665CA"/>
    <w:rsid w:val="00270308"/>
    <w:rsid w:val="0027052E"/>
    <w:rsid w:val="002724A0"/>
    <w:rsid w:val="00272CF0"/>
    <w:rsid w:val="0027328D"/>
    <w:rsid w:val="00273AEB"/>
    <w:rsid w:val="00273F95"/>
    <w:rsid w:val="0027638E"/>
    <w:rsid w:val="0028082D"/>
    <w:rsid w:val="002839FA"/>
    <w:rsid w:val="002854F7"/>
    <w:rsid w:val="00285AC5"/>
    <w:rsid w:val="00285B32"/>
    <w:rsid w:val="00285E8C"/>
    <w:rsid w:val="00287964"/>
    <w:rsid w:val="00287BFB"/>
    <w:rsid w:val="00287C3C"/>
    <w:rsid w:val="00287D01"/>
    <w:rsid w:val="002910F2"/>
    <w:rsid w:val="00291603"/>
    <w:rsid w:val="00292311"/>
    <w:rsid w:val="00293FB4"/>
    <w:rsid w:val="00295581"/>
    <w:rsid w:val="00297AAC"/>
    <w:rsid w:val="00297CF9"/>
    <w:rsid w:val="002A0FCF"/>
    <w:rsid w:val="002A0FDD"/>
    <w:rsid w:val="002A17F4"/>
    <w:rsid w:val="002A1A7E"/>
    <w:rsid w:val="002A26B9"/>
    <w:rsid w:val="002A2828"/>
    <w:rsid w:val="002A2B0A"/>
    <w:rsid w:val="002A3339"/>
    <w:rsid w:val="002A334C"/>
    <w:rsid w:val="002A3C08"/>
    <w:rsid w:val="002A458C"/>
    <w:rsid w:val="002A4769"/>
    <w:rsid w:val="002B13F2"/>
    <w:rsid w:val="002B1ED6"/>
    <w:rsid w:val="002B2915"/>
    <w:rsid w:val="002B4CAA"/>
    <w:rsid w:val="002B64BB"/>
    <w:rsid w:val="002B6E4A"/>
    <w:rsid w:val="002C150A"/>
    <w:rsid w:val="002C4B05"/>
    <w:rsid w:val="002C4E9C"/>
    <w:rsid w:val="002C517C"/>
    <w:rsid w:val="002C51B9"/>
    <w:rsid w:val="002C529F"/>
    <w:rsid w:val="002C57B1"/>
    <w:rsid w:val="002C5D1B"/>
    <w:rsid w:val="002C6C84"/>
    <w:rsid w:val="002C7EA1"/>
    <w:rsid w:val="002D0265"/>
    <w:rsid w:val="002D1456"/>
    <w:rsid w:val="002D1B94"/>
    <w:rsid w:val="002D1FF7"/>
    <w:rsid w:val="002D4D27"/>
    <w:rsid w:val="002D5017"/>
    <w:rsid w:val="002D5230"/>
    <w:rsid w:val="002D767A"/>
    <w:rsid w:val="002E1A2B"/>
    <w:rsid w:val="002E4D9A"/>
    <w:rsid w:val="002F0A8C"/>
    <w:rsid w:val="002F0DC0"/>
    <w:rsid w:val="002F4632"/>
    <w:rsid w:val="002F5715"/>
    <w:rsid w:val="002F683B"/>
    <w:rsid w:val="002F7B1A"/>
    <w:rsid w:val="00300364"/>
    <w:rsid w:val="00300C91"/>
    <w:rsid w:val="003015C3"/>
    <w:rsid w:val="00301CC3"/>
    <w:rsid w:val="00301E35"/>
    <w:rsid w:val="003060C3"/>
    <w:rsid w:val="00306A2E"/>
    <w:rsid w:val="00306FB1"/>
    <w:rsid w:val="00307237"/>
    <w:rsid w:val="003114B4"/>
    <w:rsid w:val="00311520"/>
    <w:rsid w:val="00311550"/>
    <w:rsid w:val="00311907"/>
    <w:rsid w:val="00312AC0"/>
    <w:rsid w:val="00312F1A"/>
    <w:rsid w:val="00312F49"/>
    <w:rsid w:val="00314595"/>
    <w:rsid w:val="003160D8"/>
    <w:rsid w:val="0031724D"/>
    <w:rsid w:val="00317E4E"/>
    <w:rsid w:val="00320DE6"/>
    <w:rsid w:val="00322519"/>
    <w:rsid w:val="0032282B"/>
    <w:rsid w:val="00322F9D"/>
    <w:rsid w:val="003233BF"/>
    <w:rsid w:val="00324441"/>
    <w:rsid w:val="0032717F"/>
    <w:rsid w:val="00327611"/>
    <w:rsid w:val="00330A9E"/>
    <w:rsid w:val="00331E12"/>
    <w:rsid w:val="00334765"/>
    <w:rsid w:val="00335E8A"/>
    <w:rsid w:val="00340651"/>
    <w:rsid w:val="003407D3"/>
    <w:rsid w:val="00340A93"/>
    <w:rsid w:val="003412CE"/>
    <w:rsid w:val="00342D38"/>
    <w:rsid w:val="00343222"/>
    <w:rsid w:val="00344239"/>
    <w:rsid w:val="00344B5D"/>
    <w:rsid w:val="003457F9"/>
    <w:rsid w:val="00345AEB"/>
    <w:rsid w:val="0034630A"/>
    <w:rsid w:val="00350779"/>
    <w:rsid w:val="003524F1"/>
    <w:rsid w:val="0035484D"/>
    <w:rsid w:val="0035580E"/>
    <w:rsid w:val="003576C9"/>
    <w:rsid w:val="00357DBA"/>
    <w:rsid w:val="00361492"/>
    <w:rsid w:val="00362771"/>
    <w:rsid w:val="00363683"/>
    <w:rsid w:val="00363EA3"/>
    <w:rsid w:val="00364FA1"/>
    <w:rsid w:val="00366E5A"/>
    <w:rsid w:val="003676D8"/>
    <w:rsid w:val="00367FC2"/>
    <w:rsid w:val="00372F76"/>
    <w:rsid w:val="0037375C"/>
    <w:rsid w:val="003738F8"/>
    <w:rsid w:val="0037396F"/>
    <w:rsid w:val="0037611F"/>
    <w:rsid w:val="003765F0"/>
    <w:rsid w:val="00376BFE"/>
    <w:rsid w:val="00380295"/>
    <w:rsid w:val="003811DF"/>
    <w:rsid w:val="00382243"/>
    <w:rsid w:val="0038241E"/>
    <w:rsid w:val="0038612F"/>
    <w:rsid w:val="003872EE"/>
    <w:rsid w:val="003875E8"/>
    <w:rsid w:val="0038768F"/>
    <w:rsid w:val="003900ED"/>
    <w:rsid w:val="00391183"/>
    <w:rsid w:val="003916A0"/>
    <w:rsid w:val="0039173D"/>
    <w:rsid w:val="00392488"/>
    <w:rsid w:val="003924C7"/>
    <w:rsid w:val="0039334C"/>
    <w:rsid w:val="00395557"/>
    <w:rsid w:val="00395799"/>
    <w:rsid w:val="00396D78"/>
    <w:rsid w:val="00397880"/>
    <w:rsid w:val="00397BB9"/>
    <w:rsid w:val="003A1044"/>
    <w:rsid w:val="003A2D52"/>
    <w:rsid w:val="003A33F9"/>
    <w:rsid w:val="003A42F0"/>
    <w:rsid w:val="003A50FB"/>
    <w:rsid w:val="003A5682"/>
    <w:rsid w:val="003A5843"/>
    <w:rsid w:val="003A5932"/>
    <w:rsid w:val="003A5ED2"/>
    <w:rsid w:val="003A7CB4"/>
    <w:rsid w:val="003B06C0"/>
    <w:rsid w:val="003B1581"/>
    <w:rsid w:val="003B1B0E"/>
    <w:rsid w:val="003B1C29"/>
    <w:rsid w:val="003B2566"/>
    <w:rsid w:val="003B65BF"/>
    <w:rsid w:val="003B661B"/>
    <w:rsid w:val="003B662D"/>
    <w:rsid w:val="003C3FF4"/>
    <w:rsid w:val="003C49F7"/>
    <w:rsid w:val="003C6E99"/>
    <w:rsid w:val="003C76ED"/>
    <w:rsid w:val="003C7C1D"/>
    <w:rsid w:val="003C7FF6"/>
    <w:rsid w:val="003D08A4"/>
    <w:rsid w:val="003D2AF6"/>
    <w:rsid w:val="003D44D4"/>
    <w:rsid w:val="003D5D48"/>
    <w:rsid w:val="003D60AC"/>
    <w:rsid w:val="003D660D"/>
    <w:rsid w:val="003D7A5A"/>
    <w:rsid w:val="003E1504"/>
    <w:rsid w:val="003E1916"/>
    <w:rsid w:val="003E30CF"/>
    <w:rsid w:val="003E3E24"/>
    <w:rsid w:val="003E75C3"/>
    <w:rsid w:val="003E7B2A"/>
    <w:rsid w:val="003E7B43"/>
    <w:rsid w:val="003F055B"/>
    <w:rsid w:val="003F0ADE"/>
    <w:rsid w:val="003F1CD3"/>
    <w:rsid w:val="003F1E32"/>
    <w:rsid w:val="003F3658"/>
    <w:rsid w:val="003F399C"/>
    <w:rsid w:val="003F4539"/>
    <w:rsid w:val="003F4738"/>
    <w:rsid w:val="003F4B33"/>
    <w:rsid w:val="003F5273"/>
    <w:rsid w:val="003F57B9"/>
    <w:rsid w:val="003F5E72"/>
    <w:rsid w:val="003F6FB4"/>
    <w:rsid w:val="0040209E"/>
    <w:rsid w:val="00402A0A"/>
    <w:rsid w:val="00404B6C"/>
    <w:rsid w:val="00405E3E"/>
    <w:rsid w:val="00406D69"/>
    <w:rsid w:val="00407449"/>
    <w:rsid w:val="00411B99"/>
    <w:rsid w:val="00414742"/>
    <w:rsid w:val="004150DB"/>
    <w:rsid w:val="00416C1D"/>
    <w:rsid w:val="00417465"/>
    <w:rsid w:val="004177C3"/>
    <w:rsid w:val="00417E01"/>
    <w:rsid w:val="004200A5"/>
    <w:rsid w:val="004203DF"/>
    <w:rsid w:val="004206AC"/>
    <w:rsid w:val="00420F89"/>
    <w:rsid w:val="00422B7B"/>
    <w:rsid w:val="004237FF"/>
    <w:rsid w:val="00424022"/>
    <w:rsid w:val="004240AF"/>
    <w:rsid w:val="00425170"/>
    <w:rsid w:val="004268F1"/>
    <w:rsid w:val="00427796"/>
    <w:rsid w:val="00432A6B"/>
    <w:rsid w:val="00433077"/>
    <w:rsid w:val="0043495E"/>
    <w:rsid w:val="00434FDF"/>
    <w:rsid w:val="00435C89"/>
    <w:rsid w:val="00435D5E"/>
    <w:rsid w:val="0043600B"/>
    <w:rsid w:val="0043649A"/>
    <w:rsid w:val="00442A58"/>
    <w:rsid w:val="00442E0F"/>
    <w:rsid w:val="00445876"/>
    <w:rsid w:val="004469FE"/>
    <w:rsid w:val="00450730"/>
    <w:rsid w:val="004512E9"/>
    <w:rsid w:val="00452997"/>
    <w:rsid w:val="00455096"/>
    <w:rsid w:val="004553A1"/>
    <w:rsid w:val="00456A78"/>
    <w:rsid w:val="00460657"/>
    <w:rsid w:val="00462BA3"/>
    <w:rsid w:val="00462C81"/>
    <w:rsid w:val="0046317E"/>
    <w:rsid w:val="004647FB"/>
    <w:rsid w:val="00464EDC"/>
    <w:rsid w:val="00467576"/>
    <w:rsid w:val="0046775F"/>
    <w:rsid w:val="004678E0"/>
    <w:rsid w:val="00470508"/>
    <w:rsid w:val="004732C9"/>
    <w:rsid w:val="00474256"/>
    <w:rsid w:val="0047633E"/>
    <w:rsid w:val="004779E3"/>
    <w:rsid w:val="00481BF0"/>
    <w:rsid w:val="00481D48"/>
    <w:rsid w:val="0048286D"/>
    <w:rsid w:val="00482B89"/>
    <w:rsid w:val="004832DE"/>
    <w:rsid w:val="00483D98"/>
    <w:rsid w:val="00484C24"/>
    <w:rsid w:val="00487F95"/>
    <w:rsid w:val="00492584"/>
    <w:rsid w:val="004937B2"/>
    <w:rsid w:val="004A05BB"/>
    <w:rsid w:val="004A108A"/>
    <w:rsid w:val="004A1706"/>
    <w:rsid w:val="004A5927"/>
    <w:rsid w:val="004A5948"/>
    <w:rsid w:val="004A5D63"/>
    <w:rsid w:val="004A7B93"/>
    <w:rsid w:val="004B2D3E"/>
    <w:rsid w:val="004B65D0"/>
    <w:rsid w:val="004B744D"/>
    <w:rsid w:val="004B746C"/>
    <w:rsid w:val="004C19BC"/>
    <w:rsid w:val="004C1EDB"/>
    <w:rsid w:val="004C1F38"/>
    <w:rsid w:val="004C2FB8"/>
    <w:rsid w:val="004C4548"/>
    <w:rsid w:val="004C6030"/>
    <w:rsid w:val="004D0755"/>
    <w:rsid w:val="004D11FD"/>
    <w:rsid w:val="004D2250"/>
    <w:rsid w:val="004D3EB2"/>
    <w:rsid w:val="004D4C20"/>
    <w:rsid w:val="004D6BFA"/>
    <w:rsid w:val="004D7520"/>
    <w:rsid w:val="004E098A"/>
    <w:rsid w:val="004E127B"/>
    <w:rsid w:val="004E2152"/>
    <w:rsid w:val="004E28BD"/>
    <w:rsid w:val="004E2EEC"/>
    <w:rsid w:val="004E3BE0"/>
    <w:rsid w:val="004E5799"/>
    <w:rsid w:val="004E67FB"/>
    <w:rsid w:val="004E73CA"/>
    <w:rsid w:val="004F0512"/>
    <w:rsid w:val="004F23FE"/>
    <w:rsid w:val="004F2907"/>
    <w:rsid w:val="004F2A50"/>
    <w:rsid w:val="004F2B6C"/>
    <w:rsid w:val="004F4616"/>
    <w:rsid w:val="004F4657"/>
    <w:rsid w:val="004F4AE3"/>
    <w:rsid w:val="004F542A"/>
    <w:rsid w:val="004F6318"/>
    <w:rsid w:val="004F7447"/>
    <w:rsid w:val="004F7D6C"/>
    <w:rsid w:val="004F7E16"/>
    <w:rsid w:val="0050258F"/>
    <w:rsid w:val="00505DC9"/>
    <w:rsid w:val="00506000"/>
    <w:rsid w:val="005100A3"/>
    <w:rsid w:val="00510817"/>
    <w:rsid w:val="00511110"/>
    <w:rsid w:val="00514E1D"/>
    <w:rsid w:val="00516381"/>
    <w:rsid w:val="00516C00"/>
    <w:rsid w:val="00517982"/>
    <w:rsid w:val="005208B5"/>
    <w:rsid w:val="005218BF"/>
    <w:rsid w:val="005218CB"/>
    <w:rsid w:val="0052224A"/>
    <w:rsid w:val="00523DC6"/>
    <w:rsid w:val="00524AD5"/>
    <w:rsid w:val="00524CD7"/>
    <w:rsid w:val="00525AF1"/>
    <w:rsid w:val="00526082"/>
    <w:rsid w:val="00526920"/>
    <w:rsid w:val="0052723A"/>
    <w:rsid w:val="00530242"/>
    <w:rsid w:val="0053110F"/>
    <w:rsid w:val="0053447C"/>
    <w:rsid w:val="00535DC3"/>
    <w:rsid w:val="005363CB"/>
    <w:rsid w:val="00540823"/>
    <w:rsid w:val="00540E42"/>
    <w:rsid w:val="00540F3F"/>
    <w:rsid w:val="0054182D"/>
    <w:rsid w:val="00542B11"/>
    <w:rsid w:val="00543865"/>
    <w:rsid w:val="00543915"/>
    <w:rsid w:val="00544207"/>
    <w:rsid w:val="00544590"/>
    <w:rsid w:val="005457CB"/>
    <w:rsid w:val="00547E2C"/>
    <w:rsid w:val="005503F0"/>
    <w:rsid w:val="0055073F"/>
    <w:rsid w:val="00552154"/>
    <w:rsid w:val="0055409A"/>
    <w:rsid w:val="00554618"/>
    <w:rsid w:val="00555AEF"/>
    <w:rsid w:val="00556023"/>
    <w:rsid w:val="00556137"/>
    <w:rsid w:val="0055669C"/>
    <w:rsid w:val="00556725"/>
    <w:rsid w:val="00560ED1"/>
    <w:rsid w:val="00561757"/>
    <w:rsid w:val="0056240F"/>
    <w:rsid w:val="00562FED"/>
    <w:rsid w:val="005650A9"/>
    <w:rsid w:val="005655C3"/>
    <w:rsid w:val="00570A5F"/>
    <w:rsid w:val="00572079"/>
    <w:rsid w:val="005726CE"/>
    <w:rsid w:val="00574156"/>
    <w:rsid w:val="00575151"/>
    <w:rsid w:val="00575745"/>
    <w:rsid w:val="00575E98"/>
    <w:rsid w:val="005763C8"/>
    <w:rsid w:val="00576F51"/>
    <w:rsid w:val="00577241"/>
    <w:rsid w:val="005775FF"/>
    <w:rsid w:val="00580DD6"/>
    <w:rsid w:val="0058114E"/>
    <w:rsid w:val="00581D0B"/>
    <w:rsid w:val="00582548"/>
    <w:rsid w:val="00582B99"/>
    <w:rsid w:val="005836E9"/>
    <w:rsid w:val="00583BBE"/>
    <w:rsid w:val="00585198"/>
    <w:rsid w:val="00586951"/>
    <w:rsid w:val="00586C2E"/>
    <w:rsid w:val="00586DEB"/>
    <w:rsid w:val="00590358"/>
    <w:rsid w:val="005907C0"/>
    <w:rsid w:val="005936B3"/>
    <w:rsid w:val="0059437F"/>
    <w:rsid w:val="005947B5"/>
    <w:rsid w:val="005948FB"/>
    <w:rsid w:val="00596DE7"/>
    <w:rsid w:val="005A001B"/>
    <w:rsid w:val="005A16F5"/>
    <w:rsid w:val="005A2A49"/>
    <w:rsid w:val="005A2E76"/>
    <w:rsid w:val="005A4A87"/>
    <w:rsid w:val="005A5549"/>
    <w:rsid w:val="005A5691"/>
    <w:rsid w:val="005A660B"/>
    <w:rsid w:val="005A694E"/>
    <w:rsid w:val="005A77DB"/>
    <w:rsid w:val="005B3C70"/>
    <w:rsid w:val="005B4D17"/>
    <w:rsid w:val="005B59B5"/>
    <w:rsid w:val="005B61F1"/>
    <w:rsid w:val="005B6B19"/>
    <w:rsid w:val="005B6BF1"/>
    <w:rsid w:val="005B76C2"/>
    <w:rsid w:val="005B7DEB"/>
    <w:rsid w:val="005C1A15"/>
    <w:rsid w:val="005C2483"/>
    <w:rsid w:val="005C3154"/>
    <w:rsid w:val="005C4CFB"/>
    <w:rsid w:val="005C55E3"/>
    <w:rsid w:val="005C67C2"/>
    <w:rsid w:val="005C6FDA"/>
    <w:rsid w:val="005C7F41"/>
    <w:rsid w:val="005D0112"/>
    <w:rsid w:val="005D05B8"/>
    <w:rsid w:val="005D0898"/>
    <w:rsid w:val="005D1D0B"/>
    <w:rsid w:val="005D2B11"/>
    <w:rsid w:val="005D328D"/>
    <w:rsid w:val="005D3D1A"/>
    <w:rsid w:val="005D3DE4"/>
    <w:rsid w:val="005D3FD8"/>
    <w:rsid w:val="005E089C"/>
    <w:rsid w:val="005E11E9"/>
    <w:rsid w:val="005E14D1"/>
    <w:rsid w:val="005E1504"/>
    <w:rsid w:val="005E30FF"/>
    <w:rsid w:val="005E4161"/>
    <w:rsid w:val="005E440E"/>
    <w:rsid w:val="005E48BE"/>
    <w:rsid w:val="005E5DC6"/>
    <w:rsid w:val="005E79A5"/>
    <w:rsid w:val="005F07D7"/>
    <w:rsid w:val="005F0979"/>
    <w:rsid w:val="005F0C34"/>
    <w:rsid w:val="005F2817"/>
    <w:rsid w:val="005F4031"/>
    <w:rsid w:val="005F4ADD"/>
    <w:rsid w:val="005F4FF9"/>
    <w:rsid w:val="005F5F5C"/>
    <w:rsid w:val="005F62B5"/>
    <w:rsid w:val="005F6C19"/>
    <w:rsid w:val="005F6F4E"/>
    <w:rsid w:val="0060184A"/>
    <w:rsid w:val="006036D7"/>
    <w:rsid w:val="00605BEE"/>
    <w:rsid w:val="00605E9B"/>
    <w:rsid w:val="0060603A"/>
    <w:rsid w:val="0060679D"/>
    <w:rsid w:val="00607A7A"/>
    <w:rsid w:val="00607E57"/>
    <w:rsid w:val="006100FD"/>
    <w:rsid w:val="006105CE"/>
    <w:rsid w:val="006107AC"/>
    <w:rsid w:val="0061160F"/>
    <w:rsid w:val="00612E8F"/>
    <w:rsid w:val="00614E06"/>
    <w:rsid w:val="00616DBC"/>
    <w:rsid w:val="00616EDA"/>
    <w:rsid w:val="00617F17"/>
    <w:rsid w:val="00620186"/>
    <w:rsid w:val="00620F23"/>
    <w:rsid w:val="006215CE"/>
    <w:rsid w:val="006226EB"/>
    <w:rsid w:val="006234EA"/>
    <w:rsid w:val="00624888"/>
    <w:rsid w:val="00626320"/>
    <w:rsid w:val="006269C4"/>
    <w:rsid w:val="00626A1E"/>
    <w:rsid w:val="00630DE0"/>
    <w:rsid w:val="006330C4"/>
    <w:rsid w:val="00633DE4"/>
    <w:rsid w:val="00634290"/>
    <w:rsid w:val="00634EF7"/>
    <w:rsid w:val="006352DF"/>
    <w:rsid w:val="0063691E"/>
    <w:rsid w:val="006370EB"/>
    <w:rsid w:val="0063736F"/>
    <w:rsid w:val="00637B6E"/>
    <w:rsid w:val="0064059C"/>
    <w:rsid w:val="00642983"/>
    <w:rsid w:val="00646AFF"/>
    <w:rsid w:val="006474F9"/>
    <w:rsid w:val="00647B2E"/>
    <w:rsid w:val="00651A03"/>
    <w:rsid w:val="00651A70"/>
    <w:rsid w:val="00653955"/>
    <w:rsid w:val="00653C90"/>
    <w:rsid w:val="00656123"/>
    <w:rsid w:val="00656E9C"/>
    <w:rsid w:val="006577BB"/>
    <w:rsid w:val="00657FED"/>
    <w:rsid w:val="00660934"/>
    <w:rsid w:val="00660D3A"/>
    <w:rsid w:val="00662601"/>
    <w:rsid w:val="00662EB9"/>
    <w:rsid w:val="00663B19"/>
    <w:rsid w:val="00665D97"/>
    <w:rsid w:val="00667B20"/>
    <w:rsid w:val="00670913"/>
    <w:rsid w:val="00670FA3"/>
    <w:rsid w:val="00671EF0"/>
    <w:rsid w:val="006727AA"/>
    <w:rsid w:val="00673329"/>
    <w:rsid w:val="006738D8"/>
    <w:rsid w:val="006742E4"/>
    <w:rsid w:val="0067451C"/>
    <w:rsid w:val="00676114"/>
    <w:rsid w:val="00676883"/>
    <w:rsid w:val="00677183"/>
    <w:rsid w:val="00681E43"/>
    <w:rsid w:val="00684677"/>
    <w:rsid w:val="00684D4F"/>
    <w:rsid w:val="00685D9E"/>
    <w:rsid w:val="00686074"/>
    <w:rsid w:val="0068725F"/>
    <w:rsid w:val="006900C1"/>
    <w:rsid w:val="00691390"/>
    <w:rsid w:val="00692723"/>
    <w:rsid w:val="00696000"/>
    <w:rsid w:val="006963B9"/>
    <w:rsid w:val="00696E2D"/>
    <w:rsid w:val="006A03B5"/>
    <w:rsid w:val="006A150C"/>
    <w:rsid w:val="006A4925"/>
    <w:rsid w:val="006A5AF7"/>
    <w:rsid w:val="006A5C43"/>
    <w:rsid w:val="006A6579"/>
    <w:rsid w:val="006A6C99"/>
    <w:rsid w:val="006A7A35"/>
    <w:rsid w:val="006B08F5"/>
    <w:rsid w:val="006B2B7D"/>
    <w:rsid w:val="006B46AE"/>
    <w:rsid w:val="006B4FC5"/>
    <w:rsid w:val="006B58A0"/>
    <w:rsid w:val="006B7218"/>
    <w:rsid w:val="006C10A2"/>
    <w:rsid w:val="006C1883"/>
    <w:rsid w:val="006C2187"/>
    <w:rsid w:val="006C4AF1"/>
    <w:rsid w:val="006C4D57"/>
    <w:rsid w:val="006C5C32"/>
    <w:rsid w:val="006C7441"/>
    <w:rsid w:val="006C7DDB"/>
    <w:rsid w:val="006D1331"/>
    <w:rsid w:val="006D17B6"/>
    <w:rsid w:val="006D1CD2"/>
    <w:rsid w:val="006D1FC8"/>
    <w:rsid w:val="006D57A9"/>
    <w:rsid w:val="006D597C"/>
    <w:rsid w:val="006D6510"/>
    <w:rsid w:val="006D6559"/>
    <w:rsid w:val="006D6608"/>
    <w:rsid w:val="006D6BA6"/>
    <w:rsid w:val="006E0AA8"/>
    <w:rsid w:val="006E192F"/>
    <w:rsid w:val="006E2FC2"/>
    <w:rsid w:val="006E3D21"/>
    <w:rsid w:val="006E4BA4"/>
    <w:rsid w:val="006E500B"/>
    <w:rsid w:val="006E79D0"/>
    <w:rsid w:val="006F087E"/>
    <w:rsid w:val="006F1472"/>
    <w:rsid w:val="006F2019"/>
    <w:rsid w:val="006F2F16"/>
    <w:rsid w:val="006F386C"/>
    <w:rsid w:val="006F3A36"/>
    <w:rsid w:val="006F46A3"/>
    <w:rsid w:val="006F5BFA"/>
    <w:rsid w:val="006F7C89"/>
    <w:rsid w:val="00700138"/>
    <w:rsid w:val="00701199"/>
    <w:rsid w:val="0070167B"/>
    <w:rsid w:val="00705C96"/>
    <w:rsid w:val="007062CE"/>
    <w:rsid w:val="007068F7"/>
    <w:rsid w:val="00706B06"/>
    <w:rsid w:val="00707BE5"/>
    <w:rsid w:val="00707E3C"/>
    <w:rsid w:val="007116B7"/>
    <w:rsid w:val="00713265"/>
    <w:rsid w:val="007147EB"/>
    <w:rsid w:val="00714E18"/>
    <w:rsid w:val="00714FFE"/>
    <w:rsid w:val="00715738"/>
    <w:rsid w:val="00715C7A"/>
    <w:rsid w:val="00716A0B"/>
    <w:rsid w:val="00717A2B"/>
    <w:rsid w:val="00721281"/>
    <w:rsid w:val="00721620"/>
    <w:rsid w:val="0072219F"/>
    <w:rsid w:val="00724160"/>
    <w:rsid w:val="007244FB"/>
    <w:rsid w:val="007248F5"/>
    <w:rsid w:val="007253CE"/>
    <w:rsid w:val="00725D38"/>
    <w:rsid w:val="00726990"/>
    <w:rsid w:val="007276A6"/>
    <w:rsid w:val="007301AF"/>
    <w:rsid w:val="00730A81"/>
    <w:rsid w:val="0073305B"/>
    <w:rsid w:val="007331D9"/>
    <w:rsid w:val="00733C32"/>
    <w:rsid w:val="007345BA"/>
    <w:rsid w:val="00737038"/>
    <w:rsid w:val="007378CE"/>
    <w:rsid w:val="0074184B"/>
    <w:rsid w:val="0074268E"/>
    <w:rsid w:val="00745B00"/>
    <w:rsid w:val="00745BC8"/>
    <w:rsid w:val="00750A52"/>
    <w:rsid w:val="00751D03"/>
    <w:rsid w:val="00752295"/>
    <w:rsid w:val="00753250"/>
    <w:rsid w:val="00753AC9"/>
    <w:rsid w:val="007552D1"/>
    <w:rsid w:val="00757A3C"/>
    <w:rsid w:val="0076099A"/>
    <w:rsid w:val="0076317D"/>
    <w:rsid w:val="0076347F"/>
    <w:rsid w:val="00764C91"/>
    <w:rsid w:val="00764E21"/>
    <w:rsid w:val="007650FC"/>
    <w:rsid w:val="007676F9"/>
    <w:rsid w:val="00771352"/>
    <w:rsid w:val="00772719"/>
    <w:rsid w:val="00772D1F"/>
    <w:rsid w:val="00773D2E"/>
    <w:rsid w:val="00776FF1"/>
    <w:rsid w:val="00781BE9"/>
    <w:rsid w:val="00781F42"/>
    <w:rsid w:val="007820A4"/>
    <w:rsid w:val="007821A0"/>
    <w:rsid w:val="0078257B"/>
    <w:rsid w:val="007830D1"/>
    <w:rsid w:val="00785CBF"/>
    <w:rsid w:val="0078664C"/>
    <w:rsid w:val="00787B0F"/>
    <w:rsid w:val="00792498"/>
    <w:rsid w:val="00793419"/>
    <w:rsid w:val="007935DB"/>
    <w:rsid w:val="007943DA"/>
    <w:rsid w:val="00794E42"/>
    <w:rsid w:val="0079707D"/>
    <w:rsid w:val="0079709C"/>
    <w:rsid w:val="007A1970"/>
    <w:rsid w:val="007A2752"/>
    <w:rsid w:val="007A439F"/>
    <w:rsid w:val="007A50BF"/>
    <w:rsid w:val="007A5146"/>
    <w:rsid w:val="007A6125"/>
    <w:rsid w:val="007B0B79"/>
    <w:rsid w:val="007B1AC4"/>
    <w:rsid w:val="007B204E"/>
    <w:rsid w:val="007B38A2"/>
    <w:rsid w:val="007B6A44"/>
    <w:rsid w:val="007B7D9A"/>
    <w:rsid w:val="007C02C5"/>
    <w:rsid w:val="007C11A8"/>
    <w:rsid w:val="007C18CA"/>
    <w:rsid w:val="007C1C84"/>
    <w:rsid w:val="007C22A7"/>
    <w:rsid w:val="007C3354"/>
    <w:rsid w:val="007C3AA7"/>
    <w:rsid w:val="007C3B27"/>
    <w:rsid w:val="007C6F2E"/>
    <w:rsid w:val="007C77F9"/>
    <w:rsid w:val="007D07CF"/>
    <w:rsid w:val="007D2627"/>
    <w:rsid w:val="007D3F03"/>
    <w:rsid w:val="007D4227"/>
    <w:rsid w:val="007D4ED3"/>
    <w:rsid w:val="007D7C69"/>
    <w:rsid w:val="007E04BA"/>
    <w:rsid w:val="007E07D5"/>
    <w:rsid w:val="007E19BD"/>
    <w:rsid w:val="007E2906"/>
    <w:rsid w:val="007E3BBF"/>
    <w:rsid w:val="007E412D"/>
    <w:rsid w:val="007E4696"/>
    <w:rsid w:val="007E46C9"/>
    <w:rsid w:val="007E4CED"/>
    <w:rsid w:val="007E4DA2"/>
    <w:rsid w:val="007E5D49"/>
    <w:rsid w:val="007F0299"/>
    <w:rsid w:val="007F03FF"/>
    <w:rsid w:val="007F0B57"/>
    <w:rsid w:val="007F1B03"/>
    <w:rsid w:val="007F2121"/>
    <w:rsid w:val="007F3F48"/>
    <w:rsid w:val="007F5BF8"/>
    <w:rsid w:val="007F67F6"/>
    <w:rsid w:val="007F6BAE"/>
    <w:rsid w:val="007F6E31"/>
    <w:rsid w:val="00801A78"/>
    <w:rsid w:val="00810274"/>
    <w:rsid w:val="008104B4"/>
    <w:rsid w:val="0081101E"/>
    <w:rsid w:val="00811FE0"/>
    <w:rsid w:val="00812FB6"/>
    <w:rsid w:val="008166BF"/>
    <w:rsid w:val="00817BF4"/>
    <w:rsid w:val="00817FB5"/>
    <w:rsid w:val="00824832"/>
    <w:rsid w:val="00824E41"/>
    <w:rsid w:val="00825832"/>
    <w:rsid w:val="008259C8"/>
    <w:rsid w:val="00825AA8"/>
    <w:rsid w:val="00825F09"/>
    <w:rsid w:val="00826D73"/>
    <w:rsid w:val="00826EFF"/>
    <w:rsid w:val="00830C09"/>
    <w:rsid w:val="008320D1"/>
    <w:rsid w:val="00832BFC"/>
    <w:rsid w:val="0084002F"/>
    <w:rsid w:val="00840F2B"/>
    <w:rsid w:val="00842050"/>
    <w:rsid w:val="008426CC"/>
    <w:rsid w:val="008429CE"/>
    <w:rsid w:val="00843469"/>
    <w:rsid w:val="0084439F"/>
    <w:rsid w:val="00846F15"/>
    <w:rsid w:val="00850675"/>
    <w:rsid w:val="00850684"/>
    <w:rsid w:val="0085141D"/>
    <w:rsid w:val="00853A46"/>
    <w:rsid w:val="00853E31"/>
    <w:rsid w:val="008543F2"/>
    <w:rsid w:val="008544A6"/>
    <w:rsid w:val="008547F0"/>
    <w:rsid w:val="00855A36"/>
    <w:rsid w:val="00856064"/>
    <w:rsid w:val="00856D28"/>
    <w:rsid w:val="00861B5E"/>
    <w:rsid w:val="00861D3A"/>
    <w:rsid w:val="00862AFF"/>
    <w:rsid w:val="0086773B"/>
    <w:rsid w:val="00867B40"/>
    <w:rsid w:val="00870C41"/>
    <w:rsid w:val="00870ECE"/>
    <w:rsid w:val="0087196C"/>
    <w:rsid w:val="00871AC5"/>
    <w:rsid w:val="00871CF1"/>
    <w:rsid w:val="00872119"/>
    <w:rsid w:val="0087253A"/>
    <w:rsid w:val="00873C5D"/>
    <w:rsid w:val="00874197"/>
    <w:rsid w:val="0087452F"/>
    <w:rsid w:val="00876CD4"/>
    <w:rsid w:val="00882B3D"/>
    <w:rsid w:val="00883B70"/>
    <w:rsid w:val="00884C2B"/>
    <w:rsid w:val="0088659C"/>
    <w:rsid w:val="00890CE4"/>
    <w:rsid w:val="0089152B"/>
    <w:rsid w:val="00891E4F"/>
    <w:rsid w:val="008952DB"/>
    <w:rsid w:val="00895A19"/>
    <w:rsid w:val="00896806"/>
    <w:rsid w:val="008979D9"/>
    <w:rsid w:val="008A1239"/>
    <w:rsid w:val="008A2994"/>
    <w:rsid w:val="008A3211"/>
    <w:rsid w:val="008A4776"/>
    <w:rsid w:val="008A6D47"/>
    <w:rsid w:val="008A74E4"/>
    <w:rsid w:val="008A77AD"/>
    <w:rsid w:val="008B0109"/>
    <w:rsid w:val="008B0CFE"/>
    <w:rsid w:val="008B11B4"/>
    <w:rsid w:val="008B2E96"/>
    <w:rsid w:val="008B4A19"/>
    <w:rsid w:val="008B56D9"/>
    <w:rsid w:val="008C1B19"/>
    <w:rsid w:val="008C1E13"/>
    <w:rsid w:val="008C62A5"/>
    <w:rsid w:val="008C65FC"/>
    <w:rsid w:val="008C7421"/>
    <w:rsid w:val="008C7584"/>
    <w:rsid w:val="008C75C8"/>
    <w:rsid w:val="008C7F22"/>
    <w:rsid w:val="008D0F70"/>
    <w:rsid w:val="008D1E5D"/>
    <w:rsid w:val="008D381C"/>
    <w:rsid w:val="008D5015"/>
    <w:rsid w:val="008D5660"/>
    <w:rsid w:val="008D59CE"/>
    <w:rsid w:val="008D60E3"/>
    <w:rsid w:val="008D6656"/>
    <w:rsid w:val="008D6C56"/>
    <w:rsid w:val="008E1B52"/>
    <w:rsid w:val="008E484E"/>
    <w:rsid w:val="008E4A2B"/>
    <w:rsid w:val="008E6400"/>
    <w:rsid w:val="008E6571"/>
    <w:rsid w:val="008E682F"/>
    <w:rsid w:val="008F1948"/>
    <w:rsid w:val="008F20BC"/>
    <w:rsid w:val="008F4340"/>
    <w:rsid w:val="008F536D"/>
    <w:rsid w:val="009003D5"/>
    <w:rsid w:val="00901045"/>
    <w:rsid w:val="009029FD"/>
    <w:rsid w:val="00904DD9"/>
    <w:rsid w:val="009070FE"/>
    <w:rsid w:val="009073EB"/>
    <w:rsid w:val="00907EF3"/>
    <w:rsid w:val="00916573"/>
    <w:rsid w:val="009214EF"/>
    <w:rsid w:val="0092163B"/>
    <w:rsid w:val="00921F78"/>
    <w:rsid w:val="0092445A"/>
    <w:rsid w:val="00924DE6"/>
    <w:rsid w:val="00925971"/>
    <w:rsid w:val="00927931"/>
    <w:rsid w:val="00930123"/>
    <w:rsid w:val="00931FE4"/>
    <w:rsid w:val="00932F77"/>
    <w:rsid w:val="00934297"/>
    <w:rsid w:val="00935CA9"/>
    <w:rsid w:val="009361F8"/>
    <w:rsid w:val="00936402"/>
    <w:rsid w:val="00936862"/>
    <w:rsid w:val="00936E5B"/>
    <w:rsid w:val="00937229"/>
    <w:rsid w:val="009375D9"/>
    <w:rsid w:val="009401E9"/>
    <w:rsid w:val="009411BC"/>
    <w:rsid w:val="00942BD6"/>
    <w:rsid w:val="00943AE6"/>
    <w:rsid w:val="0094414B"/>
    <w:rsid w:val="00944A3C"/>
    <w:rsid w:val="009451F4"/>
    <w:rsid w:val="009470C5"/>
    <w:rsid w:val="009504A4"/>
    <w:rsid w:val="00951CF3"/>
    <w:rsid w:val="009537DA"/>
    <w:rsid w:val="009551EC"/>
    <w:rsid w:val="0095544D"/>
    <w:rsid w:val="00956897"/>
    <w:rsid w:val="009568BC"/>
    <w:rsid w:val="00957126"/>
    <w:rsid w:val="0096022B"/>
    <w:rsid w:val="009607BF"/>
    <w:rsid w:val="00961DA6"/>
    <w:rsid w:val="009668B4"/>
    <w:rsid w:val="00966E05"/>
    <w:rsid w:val="0097008D"/>
    <w:rsid w:val="0097171E"/>
    <w:rsid w:val="00971C6F"/>
    <w:rsid w:val="00972C00"/>
    <w:rsid w:val="009742B0"/>
    <w:rsid w:val="00974E14"/>
    <w:rsid w:val="00975764"/>
    <w:rsid w:val="009765A8"/>
    <w:rsid w:val="00976677"/>
    <w:rsid w:val="009772B2"/>
    <w:rsid w:val="009772F2"/>
    <w:rsid w:val="009777E8"/>
    <w:rsid w:val="00977A47"/>
    <w:rsid w:val="00980096"/>
    <w:rsid w:val="009816BA"/>
    <w:rsid w:val="009816DC"/>
    <w:rsid w:val="00983517"/>
    <w:rsid w:val="00984659"/>
    <w:rsid w:val="00985249"/>
    <w:rsid w:val="009861CF"/>
    <w:rsid w:val="0098716E"/>
    <w:rsid w:val="00991463"/>
    <w:rsid w:val="00991AF5"/>
    <w:rsid w:val="009925E8"/>
    <w:rsid w:val="009927D3"/>
    <w:rsid w:val="00994ECE"/>
    <w:rsid w:val="009964EF"/>
    <w:rsid w:val="009978F4"/>
    <w:rsid w:val="009A0286"/>
    <w:rsid w:val="009A095C"/>
    <w:rsid w:val="009A0F27"/>
    <w:rsid w:val="009A11F0"/>
    <w:rsid w:val="009A5BB6"/>
    <w:rsid w:val="009A6A1E"/>
    <w:rsid w:val="009A73F9"/>
    <w:rsid w:val="009A79D7"/>
    <w:rsid w:val="009B0A62"/>
    <w:rsid w:val="009B1278"/>
    <w:rsid w:val="009B390E"/>
    <w:rsid w:val="009B462D"/>
    <w:rsid w:val="009B48C7"/>
    <w:rsid w:val="009B58D4"/>
    <w:rsid w:val="009C039A"/>
    <w:rsid w:val="009C1058"/>
    <w:rsid w:val="009C1DEA"/>
    <w:rsid w:val="009C1DEC"/>
    <w:rsid w:val="009C4084"/>
    <w:rsid w:val="009C5881"/>
    <w:rsid w:val="009C5D67"/>
    <w:rsid w:val="009C73A2"/>
    <w:rsid w:val="009C75D8"/>
    <w:rsid w:val="009C7D57"/>
    <w:rsid w:val="009C7F04"/>
    <w:rsid w:val="009D08AE"/>
    <w:rsid w:val="009D4363"/>
    <w:rsid w:val="009D6D02"/>
    <w:rsid w:val="009E04A5"/>
    <w:rsid w:val="009E4027"/>
    <w:rsid w:val="009E4D38"/>
    <w:rsid w:val="009E5ACE"/>
    <w:rsid w:val="009E6114"/>
    <w:rsid w:val="009F0CDE"/>
    <w:rsid w:val="009F4A78"/>
    <w:rsid w:val="009F76E7"/>
    <w:rsid w:val="009F7C3F"/>
    <w:rsid w:val="009F7FD8"/>
    <w:rsid w:val="00A00688"/>
    <w:rsid w:val="00A015A8"/>
    <w:rsid w:val="00A030A2"/>
    <w:rsid w:val="00A030DA"/>
    <w:rsid w:val="00A036F0"/>
    <w:rsid w:val="00A03B24"/>
    <w:rsid w:val="00A05427"/>
    <w:rsid w:val="00A05EF1"/>
    <w:rsid w:val="00A06F93"/>
    <w:rsid w:val="00A07526"/>
    <w:rsid w:val="00A10C89"/>
    <w:rsid w:val="00A11513"/>
    <w:rsid w:val="00A11D68"/>
    <w:rsid w:val="00A148A5"/>
    <w:rsid w:val="00A15556"/>
    <w:rsid w:val="00A15977"/>
    <w:rsid w:val="00A15BDF"/>
    <w:rsid w:val="00A1708A"/>
    <w:rsid w:val="00A176B5"/>
    <w:rsid w:val="00A203F3"/>
    <w:rsid w:val="00A21875"/>
    <w:rsid w:val="00A22D65"/>
    <w:rsid w:val="00A30A41"/>
    <w:rsid w:val="00A3215E"/>
    <w:rsid w:val="00A332C9"/>
    <w:rsid w:val="00A35A22"/>
    <w:rsid w:val="00A36DE2"/>
    <w:rsid w:val="00A37C54"/>
    <w:rsid w:val="00A43A1D"/>
    <w:rsid w:val="00A43B27"/>
    <w:rsid w:val="00A44912"/>
    <w:rsid w:val="00A45982"/>
    <w:rsid w:val="00A464C3"/>
    <w:rsid w:val="00A478E0"/>
    <w:rsid w:val="00A478F9"/>
    <w:rsid w:val="00A47DE1"/>
    <w:rsid w:val="00A509A9"/>
    <w:rsid w:val="00A520DF"/>
    <w:rsid w:val="00A525A3"/>
    <w:rsid w:val="00A529E9"/>
    <w:rsid w:val="00A52A62"/>
    <w:rsid w:val="00A535CD"/>
    <w:rsid w:val="00A53AF3"/>
    <w:rsid w:val="00A54EE1"/>
    <w:rsid w:val="00A54F91"/>
    <w:rsid w:val="00A56BA2"/>
    <w:rsid w:val="00A56FAE"/>
    <w:rsid w:val="00A5794C"/>
    <w:rsid w:val="00A61549"/>
    <w:rsid w:val="00A61710"/>
    <w:rsid w:val="00A6304A"/>
    <w:rsid w:val="00A636F9"/>
    <w:rsid w:val="00A63774"/>
    <w:rsid w:val="00A63B73"/>
    <w:rsid w:val="00A641E7"/>
    <w:rsid w:val="00A64A10"/>
    <w:rsid w:val="00A703FB"/>
    <w:rsid w:val="00A70AAD"/>
    <w:rsid w:val="00A73962"/>
    <w:rsid w:val="00A75655"/>
    <w:rsid w:val="00A766D0"/>
    <w:rsid w:val="00A778AC"/>
    <w:rsid w:val="00A77EF9"/>
    <w:rsid w:val="00A80DD3"/>
    <w:rsid w:val="00A81E14"/>
    <w:rsid w:val="00A81E65"/>
    <w:rsid w:val="00A824F6"/>
    <w:rsid w:val="00A825BA"/>
    <w:rsid w:val="00A83017"/>
    <w:rsid w:val="00A832DD"/>
    <w:rsid w:val="00A83573"/>
    <w:rsid w:val="00A838BF"/>
    <w:rsid w:val="00A85020"/>
    <w:rsid w:val="00A86AE3"/>
    <w:rsid w:val="00A8702B"/>
    <w:rsid w:val="00A906EB"/>
    <w:rsid w:val="00A908CA"/>
    <w:rsid w:val="00A91229"/>
    <w:rsid w:val="00A91B85"/>
    <w:rsid w:val="00A91ED8"/>
    <w:rsid w:val="00A93B91"/>
    <w:rsid w:val="00A94166"/>
    <w:rsid w:val="00A94188"/>
    <w:rsid w:val="00A950D4"/>
    <w:rsid w:val="00A9654C"/>
    <w:rsid w:val="00AA17B8"/>
    <w:rsid w:val="00AA28B0"/>
    <w:rsid w:val="00AA2A42"/>
    <w:rsid w:val="00AA348F"/>
    <w:rsid w:val="00AA5796"/>
    <w:rsid w:val="00AA5944"/>
    <w:rsid w:val="00AA5B2C"/>
    <w:rsid w:val="00AA64FE"/>
    <w:rsid w:val="00AA77FE"/>
    <w:rsid w:val="00AB03C6"/>
    <w:rsid w:val="00AB6624"/>
    <w:rsid w:val="00AB6A09"/>
    <w:rsid w:val="00AB760B"/>
    <w:rsid w:val="00AB7A48"/>
    <w:rsid w:val="00AB7F34"/>
    <w:rsid w:val="00AC07FA"/>
    <w:rsid w:val="00AC0A86"/>
    <w:rsid w:val="00AC0CAE"/>
    <w:rsid w:val="00AC201C"/>
    <w:rsid w:val="00AC23CA"/>
    <w:rsid w:val="00AC2DF1"/>
    <w:rsid w:val="00AC3BA6"/>
    <w:rsid w:val="00AC4260"/>
    <w:rsid w:val="00AC6474"/>
    <w:rsid w:val="00AD03B1"/>
    <w:rsid w:val="00AD1464"/>
    <w:rsid w:val="00AD178C"/>
    <w:rsid w:val="00AD19F5"/>
    <w:rsid w:val="00AD2040"/>
    <w:rsid w:val="00AD33FE"/>
    <w:rsid w:val="00AD4A06"/>
    <w:rsid w:val="00AD6A82"/>
    <w:rsid w:val="00AD6AAC"/>
    <w:rsid w:val="00AD766C"/>
    <w:rsid w:val="00AE03FC"/>
    <w:rsid w:val="00AE1DA8"/>
    <w:rsid w:val="00AE3EFC"/>
    <w:rsid w:val="00AE5241"/>
    <w:rsid w:val="00AE60C7"/>
    <w:rsid w:val="00AE6615"/>
    <w:rsid w:val="00AE6DF0"/>
    <w:rsid w:val="00AE7695"/>
    <w:rsid w:val="00AF2314"/>
    <w:rsid w:val="00AF2832"/>
    <w:rsid w:val="00AF3517"/>
    <w:rsid w:val="00AF3F90"/>
    <w:rsid w:val="00AF4639"/>
    <w:rsid w:val="00AF56F4"/>
    <w:rsid w:val="00AF6235"/>
    <w:rsid w:val="00AF6BD3"/>
    <w:rsid w:val="00B00FCD"/>
    <w:rsid w:val="00B046AC"/>
    <w:rsid w:val="00B05058"/>
    <w:rsid w:val="00B0599D"/>
    <w:rsid w:val="00B06C24"/>
    <w:rsid w:val="00B076B1"/>
    <w:rsid w:val="00B11424"/>
    <w:rsid w:val="00B11668"/>
    <w:rsid w:val="00B13751"/>
    <w:rsid w:val="00B15212"/>
    <w:rsid w:val="00B153DC"/>
    <w:rsid w:val="00B154B7"/>
    <w:rsid w:val="00B17C1A"/>
    <w:rsid w:val="00B17D71"/>
    <w:rsid w:val="00B20ED7"/>
    <w:rsid w:val="00B21BB4"/>
    <w:rsid w:val="00B2301E"/>
    <w:rsid w:val="00B239E3"/>
    <w:rsid w:val="00B2519E"/>
    <w:rsid w:val="00B253F1"/>
    <w:rsid w:val="00B27644"/>
    <w:rsid w:val="00B30AA2"/>
    <w:rsid w:val="00B315C5"/>
    <w:rsid w:val="00B33EF7"/>
    <w:rsid w:val="00B3455B"/>
    <w:rsid w:val="00B3717F"/>
    <w:rsid w:val="00B379F2"/>
    <w:rsid w:val="00B4028C"/>
    <w:rsid w:val="00B4071B"/>
    <w:rsid w:val="00B41B12"/>
    <w:rsid w:val="00B41C9F"/>
    <w:rsid w:val="00B42225"/>
    <w:rsid w:val="00B42986"/>
    <w:rsid w:val="00B4303F"/>
    <w:rsid w:val="00B430F7"/>
    <w:rsid w:val="00B43D33"/>
    <w:rsid w:val="00B45A18"/>
    <w:rsid w:val="00B46B37"/>
    <w:rsid w:val="00B520A1"/>
    <w:rsid w:val="00B53035"/>
    <w:rsid w:val="00B531F7"/>
    <w:rsid w:val="00B53D33"/>
    <w:rsid w:val="00B53FA1"/>
    <w:rsid w:val="00B555A9"/>
    <w:rsid w:val="00B5595B"/>
    <w:rsid w:val="00B620E5"/>
    <w:rsid w:val="00B62472"/>
    <w:rsid w:val="00B6265E"/>
    <w:rsid w:val="00B62D31"/>
    <w:rsid w:val="00B63E46"/>
    <w:rsid w:val="00B668CF"/>
    <w:rsid w:val="00B66CAF"/>
    <w:rsid w:val="00B67F8F"/>
    <w:rsid w:val="00B70283"/>
    <w:rsid w:val="00B710D6"/>
    <w:rsid w:val="00B71230"/>
    <w:rsid w:val="00B7136A"/>
    <w:rsid w:val="00B7285F"/>
    <w:rsid w:val="00B72D6A"/>
    <w:rsid w:val="00B7384B"/>
    <w:rsid w:val="00B750A6"/>
    <w:rsid w:val="00B755DC"/>
    <w:rsid w:val="00B76522"/>
    <w:rsid w:val="00B766BA"/>
    <w:rsid w:val="00B76CB1"/>
    <w:rsid w:val="00B80F4E"/>
    <w:rsid w:val="00B811AB"/>
    <w:rsid w:val="00B82352"/>
    <w:rsid w:val="00B82A00"/>
    <w:rsid w:val="00B82E1D"/>
    <w:rsid w:val="00B82FC3"/>
    <w:rsid w:val="00B84232"/>
    <w:rsid w:val="00B856C7"/>
    <w:rsid w:val="00B8675B"/>
    <w:rsid w:val="00B9063E"/>
    <w:rsid w:val="00B907FF"/>
    <w:rsid w:val="00B916E9"/>
    <w:rsid w:val="00B91924"/>
    <w:rsid w:val="00B935C0"/>
    <w:rsid w:val="00B941C9"/>
    <w:rsid w:val="00B942DA"/>
    <w:rsid w:val="00B94596"/>
    <w:rsid w:val="00B94FAB"/>
    <w:rsid w:val="00B950D1"/>
    <w:rsid w:val="00B95400"/>
    <w:rsid w:val="00BA25BC"/>
    <w:rsid w:val="00BA2770"/>
    <w:rsid w:val="00BA49E6"/>
    <w:rsid w:val="00BA5D79"/>
    <w:rsid w:val="00BA65EE"/>
    <w:rsid w:val="00BB1B07"/>
    <w:rsid w:val="00BB3BA5"/>
    <w:rsid w:val="00BB445D"/>
    <w:rsid w:val="00BB54D6"/>
    <w:rsid w:val="00BB7F6A"/>
    <w:rsid w:val="00BC0E64"/>
    <w:rsid w:val="00BC2778"/>
    <w:rsid w:val="00BC29EE"/>
    <w:rsid w:val="00BC2C63"/>
    <w:rsid w:val="00BC3483"/>
    <w:rsid w:val="00BC553B"/>
    <w:rsid w:val="00BC591A"/>
    <w:rsid w:val="00BC63E6"/>
    <w:rsid w:val="00BC6E6C"/>
    <w:rsid w:val="00BD2EFB"/>
    <w:rsid w:val="00BD3FD8"/>
    <w:rsid w:val="00BD46AE"/>
    <w:rsid w:val="00BD4B38"/>
    <w:rsid w:val="00BD5641"/>
    <w:rsid w:val="00BD7367"/>
    <w:rsid w:val="00BE0153"/>
    <w:rsid w:val="00BE4468"/>
    <w:rsid w:val="00BE5C4F"/>
    <w:rsid w:val="00BE6FB1"/>
    <w:rsid w:val="00BE7116"/>
    <w:rsid w:val="00BE755F"/>
    <w:rsid w:val="00BF0966"/>
    <w:rsid w:val="00BF1192"/>
    <w:rsid w:val="00BF163E"/>
    <w:rsid w:val="00BF1828"/>
    <w:rsid w:val="00BF2230"/>
    <w:rsid w:val="00BF2583"/>
    <w:rsid w:val="00BF2855"/>
    <w:rsid w:val="00BF32AE"/>
    <w:rsid w:val="00BF37DD"/>
    <w:rsid w:val="00BF4345"/>
    <w:rsid w:val="00BF504A"/>
    <w:rsid w:val="00BF6C5D"/>
    <w:rsid w:val="00C00A87"/>
    <w:rsid w:val="00C01D48"/>
    <w:rsid w:val="00C02B8A"/>
    <w:rsid w:val="00C03283"/>
    <w:rsid w:val="00C03444"/>
    <w:rsid w:val="00C06A8E"/>
    <w:rsid w:val="00C07227"/>
    <w:rsid w:val="00C07F3A"/>
    <w:rsid w:val="00C13E34"/>
    <w:rsid w:val="00C14F4C"/>
    <w:rsid w:val="00C167A6"/>
    <w:rsid w:val="00C16831"/>
    <w:rsid w:val="00C177AD"/>
    <w:rsid w:val="00C17DC0"/>
    <w:rsid w:val="00C2192A"/>
    <w:rsid w:val="00C23E05"/>
    <w:rsid w:val="00C267ED"/>
    <w:rsid w:val="00C26F06"/>
    <w:rsid w:val="00C27A67"/>
    <w:rsid w:val="00C27E36"/>
    <w:rsid w:val="00C32567"/>
    <w:rsid w:val="00C4080A"/>
    <w:rsid w:val="00C4272A"/>
    <w:rsid w:val="00C44210"/>
    <w:rsid w:val="00C453B7"/>
    <w:rsid w:val="00C455FD"/>
    <w:rsid w:val="00C473B6"/>
    <w:rsid w:val="00C47674"/>
    <w:rsid w:val="00C5002D"/>
    <w:rsid w:val="00C504EF"/>
    <w:rsid w:val="00C53369"/>
    <w:rsid w:val="00C55772"/>
    <w:rsid w:val="00C55DC4"/>
    <w:rsid w:val="00C56EA4"/>
    <w:rsid w:val="00C609B4"/>
    <w:rsid w:val="00C63897"/>
    <w:rsid w:val="00C64190"/>
    <w:rsid w:val="00C64C44"/>
    <w:rsid w:val="00C6598B"/>
    <w:rsid w:val="00C65B92"/>
    <w:rsid w:val="00C665BD"/>
    <w:rsid w:val="00C66E71"/>
    <w:rsid w:val="00C673E2"/>
    <w:rsid w:val="00C67EA4"/>
    <w:rsid w:val="00C72A1B"/>
    <w:rsid w:val="00C73E61"/>
    <w:rsid w:val="00C75FE4"/>
    <w:rsid w:val="00C80130"/>
    <w:rsid w:val="00C80648"/>
    <w:rsid w:val="00C81B49"/>
    <w:rsid w:val="00C8255B"/>
    <w:rsid w:val="00C85E5B"/>
    <w:rsid w:val="00C86EBD"/>
    <w:rsid w:val="00C870C8"/>
    <w:rsid w:val="00C91DB2"/>
    <w:rsid w:val="00C9232E"/>
    <w:rsid w:val="00C9281A"/>
    <w:rsid w:val="00C93A4A"/>
    <w:rsid w:val="00C947B9"/>
    <w:rsid w:val="00C9547F"/>
    <w:rsid w:val="00C958F4"/>
    <w:rsid w:val="00C96D63"/>
    <w:rsid w:val="00CA0FA1"/>
    <w:rsid w:val="00CA404F"/>
    <w:rsid w:val="00CA472A"/>
    <w:rsid w:val="00CA4E96"/>
    <w:rsid w:val="00CA4FB5"/>
    <w:rsid w:val="00CB019A"/>
    <w:rsid w:val="00CB01DC"/>
    <w:rsid w:val="00CB249C"/>
    <w:rsid w:val="00CB2ECA"/>
    <w:rsid w:val="00CB3476"/>
    <w:rsid w:val="00CB3DCD"/>
    <w:rsid w:val="00CB42F7"/>
    <w:rsid w:val="00CB45F5"/>
    <w:rsid w:val="00CB5896"/>
    <w:rsid w:val="00CB5EC9"/>
    <w:rsid w:val="00CC0AC4"/>
    <w:rsid w:val="00CC0E79"/>
    <w:rsid w:val="00CC35BD"/>
    <w:rsid w:val="00CC404B"/>
    <w:rsid w:val="00CC4780"/>
    <w:rsid w:val="00CC4828"/>
    <w:rsid w:val="00CC6466"/>
    <w:rsid w:val="00CD385A"/>
    <w:rsid w:val="00CD725D"/>
    <w:rsid w:val="00CD774D"/>
    <w:rsid w:val="00CD7DA0"/>
    <w:rsid w:val="00CE12E4"/>
    <w:rsid w:val="00CE4158"/>
    <w:rsid w:val="00CE6796"/>
    <w:rsid w:val="00CE6B8B"/>
    <w:rsid w:val="00CF1111"/>
    <w:rsid w:val="00CF1CD0"/>
    <w:rsid w:val="00CF1DA8"/>
    <w:rsid w:val="00CF447B"/>
    <w:rsid w:val="00CF716E"/>
    <w:rsid w:val="00CF7CD9"/>
    <w:rsid w:val="00D010EF"/>
    <w:rsid w:val="00D0205F"/>
    <w:rsid w:val="00D0264F"/>
    <w:rsid w:val="00D02889"/>
    <w:rsid w:val="00D02ADB"/>
    <w:rsid w:val="00D0500D"/>
    <w:rsid w:val="00D05015"/>
    <w:rsid w:val="00D05876"/>
    <w:rsid w:val="00D0676D"/>
    <w:rsid w:val="00D07266"/>
    <w:rsid w:val="00D07895"/>
    <w:rsid w:val="00D11317"/>
    <w:rsid w:val="00D11B77"/>
    <w:rsid w:val="00D12175"/>
    <w:rsid w:val="00D12543"/>
    <w:rsid w:val="00D14B7F"/>
    <w:rsid w:val="00D1544B"/>
    <w:rsid w:val="00D1762A"/>
    <w:rsid w:val="00D17E53"/>
    <w:rsid w:val="00D204CE"/>
    <w:rsid w:val="00D2058A"/>
    <w:rsid w:val="00D20EC2"/>
    <w:rsid w:val="00D21B6A"/>
    <w:rsid w:val="00D21C46"/>
    <w:rsid w:val="00D21EDF"/>
    <w:rsid w:val="00D23B7F"/>
    <w:rsid w:val="00D23D87"/>
    <w:rsid w:val="00D2412C"/>
    <w:rsid w:val="00D246CF"/>
    <w:rsid w:val="00D24DDA"/>
    <w:rsid w:val="00D3104F"/>
    <w:rsid w:val="00D31688"/>
    <w:rsid w:val="00D31720"/>
    <w:rsid w:val="00D34DC4"/>
    <w:rsid w:val="00D362EE"/>
    <w:rsid w:val="00D36BF9"/>
    <w:rsid w:val="00D37CA3"/>
    <w:rsid w:val="00D40740"/>
    <w:rsid w:val="00D41D5B"/>
    <w:rsid w:val="00D4244B"/>
    <w:rsid w:val="00D42A1F"/>
    <w:rsid w:val="00D43042"/>
    <w:rsid w:val="00D43C66"/>
    <w:rsid w:val="00D44393"/>
    <w:rsid w:val="00D46839"/>
    <w:rsid w:val="00D515A7"/>
    <w:rsid w:val="00D529C8"/>
    <w:rsid w:val="00D538F6"/>
    <w:rsid w:val="00D570AA"/>
    <w:rsid w:val="00D5788A"/>
    <w:rsid w:val="00D57D81"/>
    <w:rsid w:val="00D6010D"/>
    <w:rsid w:val="00D60963"/>
    <w:rsid w:val="00D60F08"/>
    <w:rsid w:val="00D61267"/>
    <w:rsid w:val="00D61B70"/>
    <w:rsid w:val="00D621BF"/>
    <w:rsid w:val="00D6389C"/>
    <w:rsid w:val="00D64DE3"/>
    <w:rsid w:val="00D65106"/>
    <w:rsid w:val="00D6553A"/>
    <w:rsid w:val="00D66727"/>
    <w:rsid w:val="00D67725"/>
    <w:rsid w:val="00D72643"/>
    <w:rsid w:val="00D726CF"/>
    <w:rsid w:val="00D73809"/>
    <w:rsid w:val="00D77308"/>
    <w:rsid w:val="00D7797D"/>
    <w:rsid w:val="00D81036"/>
    <w:rsid w:val="00D82011"/>
    <w:rsid w:val="00D83069"/>
    <w:rsid w:val="00D84C15"/>
    <w:rsid w:val="00D857BC"/>
    <w:rsid w:val="00D85917"/>
    <w:rsid w:val="00D85B57"/>
    <w:rsid w:val="00D8608D"/>
    <w:rsid w:val="00D86DC0"/>
    <w:rsid w:val="00D875BE"/>
    <w:rsid w:val="00D87768"/>
    <w:rsid w:val="00D9259C"/>
    <w:rsid w:val="00D93540"/>
    <w:rsid w:val="00D93644"/>
    <w:rsid w:val="00D93AFE"/>
    <w:rsid w:val="00D93B7A"/>
    <w:rsid w:val="00D93BCC"/>
    <w:rsid w:val="00D93F76"/>
    <w:rsid w:val="00D96162"/>
    <w:rsid w:val="00D961D1"/>
    <w:rsid w:val="00D9656E"/>
    <w:rsid w:val="00DA08A7"/>
    <w:rsid w:val="00DA67D1"/>
    <w:rsid w:val="00DB0B11"/>
    <w:rsid w:val="00DB2648"/>
    <w:rsid w:val="00DB2A73"/>
    <w:rsid w:val="00DB2AF8"/>
    <w:rsid w:val="00DB2BFB"/>
    <w:rsid w:val="00DB3987"/>
    <w:rsid w:val="00DB3EF3"/>
    <w:rsid w:val="00DB54B1"/>
    <w:rsid w:val="00DB59C6"/>
    <w:rsid w:val="00DC1074"/>
    <w:rsid w:val="00DC4461"/>
    <w:rsid w:val="00DC7944"/>
    <w:rsid w:val="00DD0853"/>
    <w:rsid w:val="00DD08BC"/>
    <w:rsid w:val="00DD0CBB"/>
    <w:rsid w:val="00DD1A8F"/>
    <w:rsid w:val="00DD2047"/>
    <w:rsid w:val="00DD4A04"/>
    <w:rsid w:val="00DD5193"/>
    <w:rsid w:val="00DD59AE"/>
    <w:rsid w:val="00DD6482"/>
    <w:rsid w:val="00DD755E"/>
    <w:rsid w:val="00DE08EF"/>
    <w:rsid w:val="00DE1468"/>
    <w:rsid w:val="00DE1897"/>
    <w:rsid w:val="00DE2E53"/>
    <w:rsid w:val="00DE3ABB"/>
    <w:rsid w:val="00DE60A0"/>
    <w:rsid w:val="00DE6767"/>
    <w:rsid w:val="00DE6A8C"/>
    <w:rsid w:val="00DE6C6F"/>
    <w:rsid w:val="00DE7B79"/>
    <w:rsid w:val="00DE7DF7"/>
    <w:rsid w:val="00DF23AD"/>
    <w:rsid w:val="00DF30C0"/>
    <w:rsid w:val="00DF6379"/>
    <w:rsid w:val="00E00E0F"/>
    <w:rsid w:val="00E0128C"/>
    <w:rsid w:val="00E018A7"/>
    <w:rsid w:val="00E01B4B"/>
    <w:rsid w:val="00E01DF6"/>
    <w:rsid w:val="00E02A34"/>
    <w:rsid w:val="00E030D9"/>
    <w:rsid w:val="00E032B5"/>
    <w:rsid w:val="00E0364B"/>
    <w:rsid w:val="00E05157"/>
    <w:rsid w:val="00E05F38"/>
    <w:rsid w:val="00E06831"/>
    <w:rsid w:val="00E07192"/>
    <w:rsid w:val="00E07780"/>
    <w:rsid w:val="00E10116"/>
    <w:rsid w:val="00E101B9"/>
    <w:rsid w:val="00E10BDD"/>
    <w:rsid w:val="00E10EFB"/>
    <w:rsid w:val="00E12C7F"/>
    <w:rsid w:val="00E13981"/>
    <w:rsid w:val="00E1502D"/>
    <w:rsid w:val="00E15EE4"/>
    <w:rsid w:val="00E15F29"/>
    <w:rsid w:val="00E160C7"/>
    <w:rsid w:val="00E16652"/>
    <w:rsid w:val="00E17EDF"/>
    <w:rsid w:val="00E17F35"/>
    <w:rsid w:val="00E205F7"/>
    <w:rsid w:val="00E20DA7"/>
    <w:rsid w:val="00E21241"/>
    <w:rsid w:val="00E21299"/>
    <w:rsid w:val="00E212D5"/>
    <w:rsid w:val="00E2160A"/>
    <w:rsid w:val="00E21D3F"/>
    <w:rsid w:val="00E21FC7"/>
    <w:rsid w:val="00E24BF7"/>
    <w:rsid w:val="00E2554D"/>
    <w:rsid w:val="00E26240"/>
    <w:rsid w:val="00E2749E"/>
    <w:rsid w:val="00E27899"/>
    <w:rsid w:val="00E30D0E"/>
    <w:rsid w:val="00E33575"/>
    <w:rsid w:val="00E33DCF"/>
    <w:rsid w:val="00E363A6"/>
    <w:rsid w:val="00E4035F"/>
    <w:rsid w:val="00E40F70"/>
    <w:rsid w:val="00E41AFF"/>
    <w:rsid w:val="00E4312B"/>
    <w:rsid w:val="00E43FDB"/>
    <w:rsid w:val="00E47D9E"/>
    <w:rsid w:val="00E51524"/>
    <w:rsid w:val="00E531BB"/>
    <w:rsid w:val="00E540E1"/>
    <w:rsid w:val="00E54CAE"/>
    <w:rsid w:val="00E5528D"/>
    <w:rsid w:val="00E61126"/>
    <w:rsid w:val="00E61A23"/>
    <w:rsid w:val="00E62380"/>
    <w:rsid w:val="00E63CE1"/>
    <w:rsid w:val="00E64B87"/>
    <w:rsid w:val="00E64D67"/>
    <w:rsid w:val="00E65702"/>
    <w:rsid w:val="00E67969"/>
    <w:rsid w:val="00E7000E"/>
    <w:rsid w:val="00E70A18"/>
    <w:rsid w:val="00E7127A"/>
    <w:rsid w:val="00E726D1"/>
    <w:rsid w:val="00E72FFC"/>
    <w:rsid w:val="00E7596F"/>
    <w:rsid w:val="00E77CA5"/>
    <w:rsid w:val="00E80963"/>
    <w:rsid w:val="00E80B9F"/>
    <w:rsid w:val="00E811A7"/>
    <w:rsid w:val="00E814B0"/>
    <w:rsid w:val="00E81A02"/>
    <w:rsid w:val="00E822AA"/>
    <w:rsid w:val="00E90A46"/>
    <w:rsid w:val="00E9163A"/>
    <w:rsid w:val="00E9218B"/>
    <w:rsid w:val="00E94578"/>
    <w:rsid w:val="00E94970"/>
    <w:rsid w:val="00E94A48"/>
    <w:rsid w:val="00E94F24"/>
    <w:rsid w:val="00E95F90"/>
    <w:rsid w:val="00E96897"/>
    <w:rsid w:val="00E976C1"/>
    <w:rsid w:val="00E97B2C"/>
    <w:rsid w:val="00E97D8F"/>
    <w:rsid w:val="00E97F34"/>
    <w:rsid w:val="00EA02F9"/>
    <w:rsid w:val="00EA079C"/>
    <w:rsid w:val="00EA144C"/>
    <w:rsid w:val="00EA1A07"/>
    <w:rsid w:val="00EA21CA"/>
    <w:rsid w:val="00EA37E9"/>
    <w:rsid w:val="00EA443D"/>
    <w:rsid w:val="00EA4E82"/>
    <w:rsid w:val="00EA4F53"/>
    <w:rsid w:val="00EA7943"/>
    <w:rsid w:val="00EB1797"/>
    <w:rsid w:val="00EB257F"/>
    <w:rsid w:val="00EB3410"/>
    <w:rsid w:val="00EB344C"/>
    <w:rsid w:val="00EB40A9"/>
    <w:rsid w:val="00EB5311"/>
    <w:rsid w:val="00EB668A"/>
    <w:rsid w:val="00EB6EF8"/>
    <w:rsid w:val="00EB6F0A"/>
    <w:rsid w:val="00EB7A1F"/>
    <w:rsid w:val="00EB7E35"/>
    <w:rsid w:val="00EC0427"/>
    <w:rsid w:val="00EC0D0F"/>
    <w:rsid w:val="00EC100A"/>
    <w:rsid w:val="00EC1283"/>
    <w:rsid w:val="00EC223C"/>
    <w:rsid w:val="00EC25B0"/>
    <w:rsid w:val="00EC2851"/>
    <w:rsid w:val="00EC2DD7"/>
    <w:rsid w:val="00EC497B"/>
    <w:rsid w:val="00EC6322"/>
    <w:rsid w:val="00EC715D"/>
    <w:rsid w:val="00ED1275"/>
    <w:rsid w:val="00ED2432"/>
    <w:rsid w:val="00ED4BB5"/>
    <w:rsid w:val="00ED4E9B"/>
    <w:rsid w:val="00ED4F12"/>
    <w:rsid w:val="00ED5BF6"/>
    <w:rsid w:val="00ED7330"/>
    <w:rsid w:val="00ED73B7"/>
    <w:rsid w:val="00EE17F1"/>
    <w:rsid w:val="00EE2BB3"/>
    <w:rsid w:val="00EE4625"/>
    <w:rsid w:val="00EE76B2"/>
    <w:rsid w:val="00EE79E0"/>
    <w:rsid w:val="00EF06B4"/>
    <w:rsid w:val="00EF0E32"/>
    <w:rsid w:val="00EF3B91"/>
    <w:rsid w:val="00EF5B8F"/>
    <w:rsid w:val="00EF5F47"/>
    <w:rsid w:val="00EF6026"/>
    <w:rsid w:val="00EF6C65"/>
    <w:rsid w:val="00EF7C85"/>
    <w:rsid w:val="00F001BE"/>
    <w:rsid w:val="00F00456"/>
    <w:rsid w:val="00F021D1"/>
    <w:rsid w:val="00F02890"/>
    <w:rsid w:val="00F0345E"/>
    <w:rsid w:val="00F05E6E"/>
    <w:rsid w:val="00F110BB"/>
    <w:rsid w:val="00F11C45"/>
    <w:rsid w:val="00F11F16"/>
    <w:rsid w:val="00F12C38"/>
    <w:rsid w:val="00F13742"/>
    <w:rsid w:val="00F14981"/>
    <w:rsid w:val="00F15129"/>
    <w:rsid w:val="00F15509"/>
    <w:rsid w:val="00F1615F"/>
    <w:rsid w:val="00F16BD3"/>
    <w:rsid w:val="00F16FFC"/>
    <w:rsid w:val="00F20A3C"/>
    <w:rsid w:val="00F20E5A"/>
    <w:rsid w:val="00F22516"/>
    <w:rsid w:val="00F24B26"/>
    <w:rsid w:val="00F25468"/>
    <w:rsid w:val="00F25BC4"/>
    <w:rsid w:val="00F321B6"/>
    <w:rsid w:val="00F37FA8"/>
    <w:rsid w:val="00F40C0C"/>
    <w:rsid w:val="00F42AEA"/>
    <w:rsid w:val="00F434B1"/>
    <w:rsid w:val="00F45C7D"/>
    <w:rsid w:val="00F463D2"/>
    <w:rsid w:val="00F47D0D"/>
    <w:rsid w:val="00F47D4D"/>
    <w:rsid w:val="00F50025"/>
    <w:rsid w:val="00F50A11"/>
    <w:rsid w:val="00F51346"/>
    <w:rsid w:val="00F51410"/>
    <w:rsid w:val="00F51C49"/>
    <w:rsid w:val="00F51FDF"/>
    <w:rsid w:val="00F524A8"/>
    <w:rsid w:val="00F53B09"/>
    <w:rsid w:val="00F549CC"/>
    <w:rsid w:val="00F54CC3"/>
    <w:rsid w:val="00F55033"/>
    <w:rsid w:val="00F5713D"/>
    <w:rsid w:val="00F60502"/>
    <w:rsid w:val="00F61684"/>
    <w:rsid w:val="00F62715"/>
    <w:rsid w:val="00F6375A"/>
    <w:rsid w:val="00F63EF3"/>
    <w:rsid w:val="00F655AD"/>
    <w:rsid w:val="00F66345"/>
    <w:rsid w:val="00F66658"/>
    <w:rsid w:val="00F66A9B"/>
    <w:rsid w:val="00F671C4"/>
    <w:rsid w:val="00F67435"/>
    <w:rsid w:val="00F6783C"/>
    <w:rsid w:val="00F7219E"/>
    <w:rsid w:val="00F72395"/>
    <w:rsid w:val="00F724FC"/>
    <w:rsid w:val="00F73889"/>
    <w:rsid w:val="00F740CF"/>
    <w:rsid w:val="00F8066C"/>
    <w:rsid w:val="00F8238E"/>
    <w:rsid w:val="00F861C5"/>
    <w:rsid w:val="00F86248"/>
    <w:rsid w:val="00F8680B"/>
    <w:rsid w:val="00F87519"/>
    <w:rsid w:val="00F902FA"/>
    <w:rsid w:val="00F91B84"/>
    <w:rsid w:val="00F91EBA"/>
    <w:rsid w:val="00F91F2E"/>
    <w:rsid w:val="00F93705"/>
    <w:rsid w:val="00F93CEB"/>
    <w:rsid w:val="00F944B7"/>
    <w:rsid w:val="00F9522F"/>
    <w:rsid w:val="00F97081"/>
    <w:rsid w:val="00F9733E"/>
    <w:rsid w:val="00F97F68"/>
    <w:rsid w:val="00FA0691"/>
    <w:rsid w:val="00FA22C7"/>
    <w:rsid w:val="00FA2C91"/>
    <w:rsid w:val="00FA3B5F"/>
    <w:rsid w:val="00FA5682"/>
    <w:rsid w:val="00FA62BA"/>
    <w:rsid w:val="00FA67E3"/>
    <w:rsid w:val="00FA70F3"/>
    <w:rsid w:val="00FB1DD0"/>
    <w:rsid w:val="00FB2D23"/>
    <w:rsid w:val="00FB46C3"/>
    <w:rsid w:val="00FB5513"/>
    <w:rsid w:val="00FB69EE"/>
    <w:rsid w:val="00FB6FC8"/>
    <w:rsid w:val="00FB6FF8"/>
    <w:rsid w:val="00FC09F6"/>
    <w:rsid w:val="00FC1928"/>
    <w:rsid w:val="00FC1BBF"/>
    <w:rsid w:val="00FC206A"/>
    <w:rsid w:val="00FC36A3"/>
    <w:rsid w:val="00FC3A4E"/>
    <w:rsid w:val="00FC4B70"/>
    <w:rsid w:val="00FC4BB1"/>
    <w:rsid w:val="00FC5170"/>
    <w:rsid w:val="00FC5194"/>
    <w:rsid w:val="00FC6523"/>
    <w:rsid w:val="00FD22BA"/>
    <w:rsid w:val="00FD2DF1"/>
    <w:rsid w:val="00FD308B"/>
    <w:rsid w:val="00FD3EED"/>
    <w:rsid w:val="00FD4681"/>
    <w:rsid w:val="00FD76EC"/>
    <w:rsid w:val="00FE03DB"/>
    <w:rsid w:val="00FE1E4A"/>
    <w:rsid w:val="00FE45B1"/>
    <w:rsid w:val="00FE69F5"/>
    <w:rsid w:val="00FF051F"/>
    <w:rsid w:val="00FF1B12"/>
    <w:rsid w:val="00FF1E6A"/>
    <w:rsid w:val="00FF21B3"/>
    <w:rsid w:val="00FF30F6"/>
    <w:rsid w:val="00FF49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0C4FD3"/>
  <w15:docId w15:val="{0CEB8988-ADAB-4E86-ACA0-F07EE8B2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A5BB6"/>
    <w:pPr>
      <w:contextualSpacing/>
    </w:pPr>
    <w:rPr>
      <w:rFonts w:ascii="Times New Roman" w:hAnsi="Times New Roman"/>
      <w:sz w:val="24"/>
      <w:szCs w:val="24"/>
      <w:lang w:val="en-GB"/>
    </w:rPr>
  </w:style>
  <w:style w:type="paragraph" w:styleId="Titolo1">
    <w:name w:val="heading 1"/>
    <w:basedOn w:val="Normale"/>
    <w:link w:val="Titolo1Carattere"/>
    <w:uiPriority w:val="9"/>
    <w:qFormat/>
    <w:rsid w:val="000B6283"/>
    <w:pPr>
      <w:contextualSpacing w:val="0"/>
      <w:jc w:val="center"/>
      <w:outlineLvl w:val="0"/>
    </w:pPr>
    <w:rPr>
      <w:rFonts w:eastAsia="Times New Roman"/>
      <w:b/>
      <w:bCs/>
      <w:kern w:val="36"/>
      <w:sz w:val="32"/>
      <w:szCs w:val="48"/>
    </w:rPr>
  </w:style>
  <w:style w:type="paragraph" w:styleId="Titolo2">
    <w:name w:val="heading 2"/>
    <w:basedOn w:val="Titolo3"/>
    <w:next w:val="Normale"/>
    <w:link w:val="Titolo2Carattere"/>
    <w:autoRedefine/>
    <w:uiPriority w:val="9"/>
    <w:unhideWhenUsed/>
    <w:qFormat/>
    <w:rsid w:val="009A5BB6"/>
    <w:pPr>
      <w:numPr>
        <w:ilvl w:val="0"/>
        <w:numId w:val="18"/>
      </w:numPr>
      <w:ind w:left="567" w:hanging="567"/>
      <w:outlineLvl w:val="1"/>
    </w:pPr>
  </w:style>
  <w:style w:type="paragraph" w:styleId="Titolo3">
    <w:name w:val="heading 3"/>
    <w:basedOn w:val="Paragrafoelenco"/>
    <w:next w:val="Normale"/>
    <w:link w:val="Titolo3Carattere"/>
    <w:autoRedefine/>
    <w:uiPriority w:val="9"/>
    <w:unhideWhenUsed/>
    <w:qFormat/>
    <w:rsid w:val="0018082C"/>
    <w:pPr>
      <w:keepNext/>
      <w:keepLines/>
      <w:numPr>
        <w:ilvl w:val="1"/>
        <w:numId w:val="20"/>
      </w:numPr>
      <w:ind w:left="432"/>
      <w:jc w:val="both"/>
      <w:outlineLvl w:val="2"/>
    </w:pPr>
    <w:rPr>
      <w:b/>
      <w:lang w:val="en-US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6A03B5"/>
    <w:pPr>
      <w:outlineLvl w:val="4"/>
    </w:pPr>
    <w:rPr>
      <w:b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25B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BA25B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Carpredefinitoparagrafo"/>
    <w:rsid w:val="00470508"/>
  </w:style>
  <w:style w:type="character" w:customStyle="1" w:styleId="highlighted">
    <w:name w:val="highlighted"/>
    <w:basedOn w:val="Carpredefinitoparagrafo"/>
    <w:rsid w:val="00111AA5"/>
  </w:style>
  <w:style w:type="character" w:customStyle="1" w:styleId="Titolo1Carattere">
    <w:name w:val="Titolo 1 Carattere"/>
    <w:link w:val="Titolo1"/>
    <w:uiPriority w:val="9"/>
    <w:rsid w:val="000B6283"/>
    <w:rPr>
      <w:rFonts w:ascii="Times New Roman" w:eastAsia="Times New Roman" w:hAnsi="Times New Roman"/>
      <w:b/>
      <w:bCs/>
      <w:kern w:val="36"/>
      <w:sz w:val="32"/>
      <w:szCs w:val="48"/>
      <w:lang w:val="en-GB"/>
    </w:rPr>
  </w:style>
  <w:style w:type="character" w:styleId="Collegamentoipertestuale">
    <w:name w:val="Hyperlink"/>
    <w:uiPriority w:val="99"/>
    <w:unhideWhenUsed/>
    <w:rsid w:val="006F386C"/>
    <w:rPr>
      <w:color w:val="0000FF"/>
      <w:u w:val="single"/>
    </w:rPr>
  </w:style>
  <w:style w:type="paragraph" w:customStyle="1" w:styleId="Default">
    <w:name w:val="Default"/>
    <w:rsid w:val="009E4D38"/>
    <w:pPr>
      <w:autoSpaceDE w:val="0"/>
      <w:autoSpaceDN w:val="0"/>
      <w:adjustRightInd w:val="0"/>
    </w:pPr>
    <w:rPr>
      <w:rFonts w:ascii="Cambria" w:eastAsia="Franklin Gothic Book" w:hAnsi="Cambria" w:cs="Cambria"/>
      <w:color w:val="000000"/>
      <w:sz w:val="24"/>
      <w:szCs w:val="24"/>
    </w:rPr>
  </w:style>
  <w:style w:type="character" w:customStyle="1" w:styleId="hps">
    <w:name w:val="hps"/>
    <w:rsid w:val="001B55A0"/>
  </w:style>
  <w:style w:type="character" w:styleId="Enfasicorsivo">
    <w:name w:val="Emphasis"/>
    <w:uiPriority w:val="20"/>
    <w:qFormat/>
    <w:rsid w:val="001B55A0"/>
    <w:rPr>
      <w:i/>
      <w:iCs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3457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link w:val="PreformattatoHTML"/>
    <w:uiPriority w:val="99"/>
    <w:rsid w:val="003457F9"/>
    <w:rPr>
      <w:rFonts w:ascii="Courier New" w:eastAsia="Times New Roman" w:hAnsi="Courier New" w:cs="Courier New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5936B3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5936B3"/>
    <w:rPr>
      <w:lang w:eastAsia="en-US"/>
    </w:rPr>
  </w:style>
  <w:style w:type="character" w:styleId="Rimandonotaapidipagina">
    <w:name w:val="footnote reference"/>
    <w:basedOn w:val="Carpredefinitoparagrafo"/>
    <w:uiPriority w:val="99"/>
    <w:unhideWhenUsed/>
    <w:rsid w:val="005936B3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586DEB"/>
    <w:pPr>
      <w:ind w:left="720"/>
    </w:pPr>
  </w:style>
  <w:style w:type="character" w:customStyle="1" w:styleId="Titolo2Carattere">
    <w:name w:val="Titolo 2 Carattere"/>
    <w:basedOn w:val="Carpredefinitoparagrafo"/>
    <w:link w:val="Titolo2"/>
    <w:uiPriority w:val="9"/>
    <w:rsid w:val="009A5BB6"/>
    <w:rPr>
      <w:rFonts w:ascii="Times New Roman" w:hAnsi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8082C"/>
    <w:rPr>
      <w:rFonts w:ascii="Times New Roman" w:hAnsi="Times New Roman"/>
      <w:b/>
      <w:sz w:val="24"/>
      <w:szCs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AC2DF1"/>
  </w:style>
  <w:style w:type="character" w:styleId="Rimandonotadichiusura">
    <w:name w:val="endnote reference"/>
    <w:basedOn w:val="Carpredefinitoparagrafo"/>
    <w:uiPriority w:val="99"/>
    <w:semiHidden/>
    <w:unhideWhenUsed/>
    <w:rsid w:val="00162296"/>
    <w:rPr>
      <w:vertAlign w:val="superscript"/>
    </w:rPr>
  </w:style>
  <w:style w:type="numbering" w:customStyle="1" w:styleId="Stile1">
    <w:name w:val="Stile1"/>
    <w:uiPriority w:val="99"/>
    <w:rsid w:val="00AF2832"/>
    <w:pPr>
      <w:numPr>
        <w:numId w:val="6"/>
      </w:numPr>
    </w:pPr>
  </w:style>
  <w:style w:type="paragraph" w:styleId="Didascalia">
    <w:name w:val="caption"/>
    <w:aliases w:val="Didascalia figura"/>
    <w:basedOn w:val="Normale"/>
    <w:next w:val="Normale"/>
    <w:autoRedefine/>
    <w:uiPriority w:val="35"/>
    <w:unhideWhenUsed/>
    <w:qFormat/>
    <w:rsid w:val="005D328D"/>
    <w:pPr>
      <w:keepNext/>
      <w:spacing w:after="360"/>
    </w:pPr>
    <w:rPr>
      <w:iCs/>
      <w:color w:val="000000" w:themeColor="text1"/>
    </w:rPr>
  </w:style>
  <w:style w:type="table" w:customStyle="1" w:styleId="Tabella">
    <w:name w:val="Tabella"/>
    <w:basedOn w:val="Tabellanormale"/>
    <w:uiPriority w:val="99"/>
    <w:rsid w:val="008C75C8"/>
    <w:rPr>
      <w:rFonts w:ascii="Times New Roman" w:hAnsi="Times New Roman"/>
      <w:sz w:val="18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Titolo5Carattere">
    <w:name w:val="Titolo 5 Carattere"/>
    <w:basedOn w:val="Carpredefinitoparagrafo"/>
    <w:link w:val="Titolo5"/>
    <w:uiPriority w:val="9"/>
    <w:rsid w:val="006A03B5"/>
    <w:rPr>
      <w:rFonts w:ascii="Times New Roman" w:hAnsi="Times New Roman"/>
      <w:b/>
      <w:sz w:val="24"/>
      <w:szCs w:val="24"/>
      <w:lang w:val="en-GB"/>
    </w:rPr>
  </w:style>
  <w:style w:type="paragraph" w:customStyle="1" w:styleId="Tabella1">
    <w:name w:val="Tabella1"/>
    <w:basedOn w:val="Titolo5"/>
    <w:autoRedefine/>
    <w:rsid w:val="009927D3"/>
    <w:pPr>
      <w:outlineLvl w:val="9"/>
    </w:pPr>
    <w:rPr>
      <w:color w:val="000000" w:themeColor="text1"/>
      <w:sz w:val="16"/>
      <w:szCs w:val="16"/>
    </w:rPr>
  </w:style>
  <w:style w:type="paragraph" w:styleId="Revisione">
    <w:name w:val="Revision"/>
    <w:hidden/>
    <w:uiPriority w:val="99"/>
    <w:semiHidden/>
    <w:rsid w:val="008C75C8"/>
    <w:rPr>
      <w:rFonts w:ascii="Times New Roman" w:hAnsi="Times New Roman"/>
      <w:iCs/>
      <w:sz w:val="24"/>
      <w:szCs w:val="24"/>
      <w:lang w:val="en-GB" w:eastAsia="en-US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B30AA2"/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B30AA2"/>
    <w:rPr>
      <w:rFonts w:ascii="Times New Roman" w:hAnsi="Times New Roman"/>
      <w:iCs/>
      <w:sz w:val="24"/>
      <w:szCs w:val="24"/>
      <w:lang w:val="en-GB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287BF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87BFB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87BFB"/>
    <w:rPr>
      <w:rFonts w:ascii="Times New Roman" w:hAnsi="Times New Roman"/>
      <w:iCs/>
      <w:sz w:val="24"/>
      <w:szCs w:val="24"/>
      <w:lang w:val="en-GB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87BF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87BFB"/>
    <w:rPr>
      <w:rFonts w:ascii="Times New Roman" w:hAnsi="Times New Roman"/>
      <w:b/>
      <w:bCs/>
      <w:iCs/>
      <w:sz w:val="24"/>
      <w:szCs w:val="24"/>
      <w:lang w:val="en-GB" w:eastAsia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763C8"/>
    <w:rPr>
      <w:color w:val="954F72"/>
      <w:u w:val="single"/>
    </w:rPr>
  </w:style>
  <w:style w:type="paragraph" w:customStyle="1" w:styleId="xl63">
    <w:name w:val="xl63"/>
    <w:basedOn w:val="Normale"/>
    <w:rsid w:val="005763C8"/>
    <w:pPr>
      <w:spacing w:before="100" w:beforeAutospacing="1" w:after="100" w:afterAutospacing="1"/>
    </w:pPr>
    <w:rPr>
      <w:rFonts w:ascii="Century Gothic" w:hAnsi="Century Gothic"/>
      <w:iCs/>
    </w:rPr>
  </w:style>
  <w:style w:type="paragraph" w:customStyle="1" w:styleId="xl64">
    <w:name w:val="xl64"/>
    <w:basedOn w:val="Normale"/>
    <w:rsid w:val="005763C8"/>
    <w:pPr>
      <w:spacing w:before="100" w:beforeAutospacing="1" w:after="100" w:afterAutospacing="1"/>
    </w:pPr>
    <w:rPr>
      <w:rFonts w:ascii="Century Gothic" w:hAnsi="Century Gothic"/>
      <w:iCs/>
    </w:rPr>
  </w:style>
  <w:style w:type="paragraph" w:customStyle="1" w:styleId="xl65">
    <w:name w:val="xl65"/>
    <w:basedOn w:val="Normale"/>
    <w:rsid w:val="005763C8"/>
    <w:pPr>
      <w:spacing w:before="100" w:beforeAutospacing="1" w:after="100" w:afterAutospacing="1"/>
      <w:ind w:firstLineChars="100" w:firstLine="100"/>
    </w:pPr>
    <w:rPr>
      <w:rFonts w:ascii="Century Gothic" w:hAnsi="Century Gothic"/>
      <w:iCs/>
    </w:rPr>
  </w:style>
  <w:style w:type="paragraph" w:customStyle="1" w:styleId="Didascaliatabella">
    <w:name w:val="Didascalia tabella"/>
    <w:basedOn w:val="Didascalia"/>
    <w:autoRedefine/>
    <w:qFormat/>
    <w:rsid w:val="000E37FD"/>
    <w:pPr>
      <w:spacing w:before="360" w:after="0"/>
    </w:pPr>
  </w:style>
  <w:style w:type="paragraph" w:customStyle="1" w:styleId="Figura">
    <w:name w:val="Figura"/>
    <w:basedOn w:val="Normale"/>
    <w:autoRedefine/>
    <w:qFormat/>
    <w:rsid w:val="005D328D"/>
    <w:pPr>
      <w:keepNext/>
      <w:spacing w:before="240"/>
    </w:pPr>
  </w:style>
  <w:style w:type="paragraph" w:customStyle="1" w:styleId="p1">
    <w:name w:val="p1"/>
    <w:basedOn w:val="Normale"/>
    <w:rsid w:val="00BF4345"/>
    <w:rPr>
      <w:rFonts w:ascii="Helvetica" w:hAnsi="Helvetica"/>
      <w:iCs/>
      <w:color w:val="1A181A"/>
      <w:sz w:val="15"/>
      <w:szCs w:val="15"/>
    </w:rPr>
  </w:style>
  <w:style w:type="paragraph" w:styleId="Intestazione">
    <w:name w:val="header"/>
    <w:basedOn w:val="Normale"/>
    <w:link w:val="IntestazioneCarattere"/>
    <w:uiPriority w:val="99"/>
    <w:unhideWhenUsed/>
    <w:rsid w:val="00AF6BD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F6BD3"/>
    <w:rPr>
      <w:rFonts w:ascii="Times New Roman" w:hAnsi="Times New Roman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AF6BD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F6BD3"/>
    <w:rPr>
      <w:rFonts w:ascii="Times New Roman" w:hAnsi="Times New Roman"/>
      <w:sz w:val="24"/>
      <w:szCs w:val="24"/>
    </w:rPr>
  </w:style>
  <w:style w:type="paragraph" w:customStyle="1" w:styleId="Notaditabella">
    <w:name w:val="Nota di tabella"/>
    <w:basedOn w:val="Normale"/>
    <w:autoRedefine/>
    <w:qFormat/>
    <w:rsid w:val="000E37FD"/>
    <w:pPr>
      <w:spacing w:after="240"/>
    </w:pPr>
    <w:rPr>
      <w:sz w:val="18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620F23"/>
    <w:pPr>
      <w:widowControl w:val="0"/>
      <w:autoSpaceDE w:val="0"/>
      <w:autoSpaceDN w:val="0"/>
      <w:adjustRightInd w:val="0"/>
      <w:ind w:left="480" w:hanging="480"/>
    </w:pPr>
    <w:rPr>
      <w:rFonts w:eastAsia="Times New Roman"/>
      <w:noProof/>
      <w:sz w:val="20"/>
      <w:lang w:val="en-US"/>
    </w:rPr>
  </w:style>
  <w:style w:type="paragraph" w:styleId="Indicedellefigure">
    <w:name w:val="table of figures"/>
    <w:basedOn w:val="Normale"/>
    <w:next w:val="Normale"/>
    <w:uiPriority w:val="99"/>
    <w:unhideWhenUsed/>
    <w:rsid w:val="00745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0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17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5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23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3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1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0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4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01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77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92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6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07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90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13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73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22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81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97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45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7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11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4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0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2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2EF171-DD4C-474A-8442-CC0C9AE19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ena</dc:creator>
  <cp:lastModifiedBy>Marilena</cp:lastModifiedBy>
  <cp:revision>2</cp:revision>
  <cp:lastPrinted>2017-06-23T09:43:00Z</cp:lastPrinted>
  <dcterms:created xsi:type="dcterms:W3CDTF">2017-10-26T07:00:00Z</dcterms:created>
  <dcterms:modified xsi:type="dcterms:W3CDTF">2017-10-26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pM72nnl1"/&gt;&lt;style id="http://www.zotero.org/styles/chicago-note-bibliography" locale="en-US" hasBibliography="1" bibliographyStyleHasBeenSet="0"/&gt;&lt;prefs&gt;&lt;pref name="fieldType" value="Field"/&gt;&lt;p</vt:lpwstr>
  </property>
  <property fmtid="{D5CDD505-2E9C-101B-9397-08002B2CF9AE}" pid="3" name="ZOTERO_PREF_2">
    <vt:lpwstr>ref name="storeReferences" value="true"/&gt;&lt;pref name="automaticJournalAbbreviations" value="true"/&gt;&lt;pref name="noteType" value="1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d07d1f50-b22c-3d53-bc68-7c88e323ade3</vt:lpwstr>
  </property>
  <property fmtid="{D5CDD505-2E9C-101B-9397-08002B2CF9AE}" pid="6" name="Mendeley Citation Style_1">
    <vt:lpwstr>http://www.zotero.org/styles/frontiers-in-microbiology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nnual-review-of-food-science-and-technology</vt:lpwstr>
  </property>
  <property fmtid="{D5CDD505-2E9C-101B-9397-08002B2CF9AE}" pid="12" name="Mendeley Recent Style Name 2_1">
    <vt:lpwstr>Annual Review of Food Science and Technology</vt:lpwstr>
  </property>
  <property fmtid="{D5CDD505-2E9C-101B-9397-08002B2CF9AE}" pid="13" name="Mendeley Recent Style Id 3_1">
    <vt:lpwstr>http://www.zotero.org/styles/food-control</vt:lpwstr>
  </property>
  <property fmtid="{D5CDD505-2E9C-101B-9397-08002B2CF9AE}" pid="14" name="Mendeley Recent Style Name 3_1">
    <vt:lpwstr>Food Control</vt:lpwstr>
  </property>
  <property fmtid="{D5CDD505-2E9C-101B-9397-08002B2CF9AE}" pid="15" name="Mendeley Recent Style Id 4_1">
    <vt:lpwstr>http://www.zotero.org/styles/food-microbiology</vt:lpwstr>
  </property>
  <property fmtid="{D5CDD505-2E9C-101B-9397-08002B2CF9AE}" pid="16" name="Mendeley Recent Style Name 4_1">
    <vt:lpwstr>Food Microbiology</vt:lpwstr>
  </property>
  <property fmtid="{D5CDD505-2E9C-101B-9397-08002B2CF9AE}" pid="17" name="Mendeley Recent Style Id 5_1">
    <vt:lpwstr>http://www.zotero.org/styles/frontiers-in-microbiology</vt:lpwstr>
  </property>
  <property fmtid="{D5CDD505-2E9C-101B-9397-08002B2CF9AE}" pid="18" name="Mendeley Recent Style Name 5_1">
    <vt:lpwstr>Frontiers in Microbiology</vt:lpwstr>
  </property>
  <property fmtid="{D5CDD505-2E9C-101B-9397-08002B2CF9AE}" pid="19" name="Mendeley Recent Style Id 6_1">
    <vt:lpwstr>http://www.zotero.org/styles/international-journal-of-food-microbiology</vt:lpwstr>
  </property>
  <property fmtid="{D5CDD505-2E9C-101B-9397-08002B2CF9AE}" pid="20" name="Mendeley Recent Style Name 6_1">
    <vt:lpwstr>International Journal of Food Microbiology</vt:lpwstr>
  </property>
  <property fmtid="{D5CDD505-2E9C-101B-9397-08002B2CF9AE}" pid="21" name="Mendeley Recent Style Id 7_1">
    <vt:lpwstr>http://www.zotero.org/styles/journal-of-functional-foods</vt:lpwstr>
  </property>
  <property fmtid="{D5CDD505-2E9C-101B-9397-08002B2CF9AE}" pid="22" name="Mendeley Recent Style Name 7_1">
    <vt:lpwstr>Journal of Functional Foods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</Properties>
</file>